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9B52A" w14:textId="78FE3593" w:rsidR="0087092E" w:rsidRDefault="00A07E1D">
      <w:pPr>
        <w:rPr>
          <w:lang w:val="en-US"/>
        </w:rPr>
      </w:pPr>
      <w:r>
        <w:rPr>
          <w:lang w:val="en-US"/>
        </w:rPr>
        <w:t xml:space="preserve">S1 </w:t>
      </w:r>
      <w:r w:rsidR="00C71C66" w:rsidRPr="00C71C66">
        <w:rPr>
          <w:lang w:val="en-US"/>
        </w:rPr>
        <w:t>Appendix: Regressions for Antecedents of pandemic behaviors</w:t>
      </w:r>
      <w:r w:rsidR="00C71C66">
        <w:rPr>
          <w:lang w:val="en-US"/>
        </w:rPr>
        <w:t xml:space="preserve"> during the 5 waves of data collection</w:t>
      </w:r>
    </w:p>
    <w:p w14:paraId="54C7BAAB" w14:textId="77777777" w:rsidR="00C71C66" w:rsidRDefault="00C71C66">
      <w:pPr>
        <w:rPr>
          <w:lang w:val="en-US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1"/>
        <w:gridCol w:w="606"/>
        <w:gridCol w:w="1183"/>
        <w:gridCol w:w="711"/>
        <w:gridCol w:w="606"/>
        <w:gridCol w:w="1183"/>
        <w:gridCol w:w="820"/>
        <w:gridCol w:w="606"/>
        <w:gridCol w:w="1183"/>
        <w:gridCol w:w="820"/>
        <w:gridCol w:w="606"/>
        <w:gridCol w:w="1183"/>
        <w:gridCol w:w="820"/>
        <w:gridCol w:w="606"/>
        <w:gridCol w:w="1183"/>
        <w:gridCol w:w="820"/>
      </w:tblGrid>
      <w:tr w:rsidR="00C71C66" w:rsidRPr="00E85DE7" w14:paraId="3E38F00D" w14:textId="77777777" w:rsidTr="00E85DE7"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90FCA3" w14:textId="491CF7F9" w:rsidR="00C71C66" w:rsidRPr="00E85DE7" w:rsidRDefault="00C71C66" w:rsidP="00BC15C0">
            <w:pPr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 xml:space="preserve">Table </w:t>
            </w:r>
            <w:r w:rsidR="008C576C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S</w:t>
            </w: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1. Risk Perceptions</w:t>
            </w:r>
          </w:p>
        </w:tc>
      </w:tr>
      <w:tr w:rsidR="00C71C66" w:rsidRPr="00E85DE7" w14:paraId="3B6D38CC" w14:textId="77777777" w:rsidTr="00E85DE7">
        <w:tc>
          <w:tcPr>
            <w:tcW w:w="473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5DFFB6" w14:textId="77777777" w:rsidR="00C71C66" w:rsidRPr="00E85DE7" w:rsidRDefault="00C71C66" w:rsidP="00BC15C0">
            <w:pPr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75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27AC8E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Wave 1</w:t>
            </w:r>
          </w:p>
        </w:tc>
        <w:tc>
          <w:tcPr>
            <w:tcW w:w="913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138959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Wave 2</w:t>
            </w:r>
          </w:p>
        </w:tc>
        <w:tc>
          <w:tcPr>
            <w:tcW w:w="913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88D2EF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Wave 3</w:t>
            </w:r>
          </w:p>
        </w:tc>
        <w:tc>
          <w:tcPr>
            <w:tcW w:w="913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10C5C3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Wave 4</w:t>
            </w:r>
          </w:p>
        </w:tc>
        <w:tc>
          <w:tcPr>
            <w:tcW w:w="913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7F8063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Wave 5</w:t>
            </w:r>
          </w:p>
        </w:tc>
      </w:tr>
      <w:tr w:rsidR="00C71C66" w:rsidRPr="00E85DE7" w14:paraId="66B83360" w14:textId="77777777" w:rsidTr="00E85DE7">
        <w:tc>
          <w:tcPr>
            <w:tcW w:w="473" w:type="pct"/>
            <w:tcBorders>
              <w:bottom w:val="single" w:sz="6" w:space="0" w:color="auto"/>
            </w:tcBorders>
            <w:vAlign w:val="center"/>
            <w:hideMark/>
          </w:tcPr>
          <w:p w14:paraId="6828B3FD" w14:textId="77777777" w:rsidR="00C71C66" w:rsidRPr="00E85DE7" w:rsidRDefault="00C71C66" w:rsidP="00BC15C0">
            <w:pPr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Predictors</w:t>
            </w:r>
          </w:p>
        </w:tc>
        <w:tc>
          <w:tcPr>
            <w:tcW w:w="212" w:type="pct"/>
            <w:tcBorders>
              <w:bottom w:val="single" w:sz="6" w:space="0" w:color="auto"/>
            </w:tcBorders>
            <w:vAlign w:val="center"/>
            <w:hideMark/>
          </w:tcPr>
          <w:p w14:paraId="7C8DCE7E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Beta</w:t>
            </w:r>
          </w:p>
        </w:tc>
        <w:tc>
          <w:tcPr>
            <w:tcW w:w="414" w:type="pct"/>
            <w:tcBorders>
              <w:bottom w:val="single" w:sz="6" w:space="0" w:color="auto"/>
            </w:tcBorders>
            <w:vAlign w:val="center"/>
            <w:hideMark/>
          </w:tcPr>
          <w:p w14:paraId="6737B2F4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standardized CI</w:t>
            </w:r>
          </w:p>
        </w:tc>
        <w:tc>
          <w:tcPr>
            <w:tcW w:w="249" w:type="pct"/>
            <w:tcBorders>
              <w:bottom w:val="single" w:sz="6" w:space="0" w:color="auto"/>
            </w:tcBorders>
            <w:vAlign w:val="center"/>
            <w:hideMark/>
          </w:tcPr>
          <w:p w14:paraId="5ED92C28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212" w:type="pct"/>
            <w:tcBorders>
              <w:bottom w:val="single" w:sz="6" w:space="0" w:color="auto"/>
            </w:tcBorders>
            <w:vAlign w:val="center"/>
            <w:hideMark/>
          </w:tcPr>
          <w:p w14:paraId="4C7FDB7D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Beta</w:t>
            </w:r>
          </w:p>
        </w:tc>
        <w:tc>
          <w:tcPr>
            <w:tcW w:w="414" w:type="pct"/>
            <w:tcBorders>
              <w:bottom w:val="single" w:sz="6" w:space="0" w:color="auto"/>
            </w:tcBorders>
            <w:vAlign w:val="center"/>
            <w:hideMark/>
          </w:tcPr>
          <w:p w14:paraId="601425E5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standardized CI</w:t>
            </w:r>
          </w:p>
        </w:tc>
        <w:tc>
          <w:tcPr>
            <w:tcW w:w="287" w:type="pct"/>
            <w:tcBorders>
              <w:bottom w:val="single" w:sz="6" w:space="0" w:color="auto"/>
            </w:tcBorders>
            <w:vAlign w:val="center"/>
            <w:hideMark/>
          </w:tcPr>
          <w:p w14:paraId="7FFEBA13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212" w:type="pct"/>
            <w:tcBorders>
              <w:bottom w:val="single" w:sz="6" w:space="0" w:color="auto"/>
            </w:tcBorders>
            <w:vAlign w:val="center"/>
            <w:hideMark/>
          </w:tcPr>
          <w:p w14:paraId="6A355CB7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Beta</w:t>
            </w:r>
          </w:p>
        </w:tc>
        <w:tc>
          <w:tcPr>
            <w:tcW w:w="414" w:type="pct"/>
            <w:tcBorders>
              <w:bottom w:val="single" w:sz="6" w:space="0" w:color="auto"/>
            </w:tcBorders>
            <w:vAlign w:val="center"/>
            <w:hideMark/>
          </w:tcPr>
          <w:p w14:paraId="1C32D563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standardized CI</w:t>
            </w:r>
          </w:p>
        </w:tc>
        <w:tc>
          <w:tcPr>
            <w:tcW w:w="287" w:type="pct"/>
            <w:tcBorders>
              <w:bottom w:val="single" w:sz="6" w:space="0" w:color="auto"/>
            </w:tcBorders>
            <w:vAlign w:val="center"/>
            <w:hideMark/>
          </w:tcPr>
          <w:p w14:paraId="653108EF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212" w:type="pct"/>
            <w:tcBorders>
              <w:bottom w:val="single" w:sz="6" w:space="0" w:color="auto"/>
            </w:tcBorders>
            <w:vAlign w:val="center"/>
            <w:hideMark/>
          </w:tcPr>
          <w:p w14:paraId="2530AE17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Beta</w:t>
            </w:r>
          </w:p>
        </w:tc>
        <w:tc>
          <w:tcPr>
            <w:tcW w:w="414" w:type="pct"/>
            <w:tcBorders>
              <w:bottom w:val="single" w:sz="6" w:space="0" w:color="auto"/>
            </w:tcBorders>
            <w:vAlign w:val="center"/>
            <w:hideMark/>
          </w:tcPr>
          <w:p w14:paraId="57936618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standardized CI</w:t>
            </w:r>
          </w:p>
        </w:tc>
        <w:tc>
          <w:tcPr>
            <w:tcW w:w="287" w:type="pct"/>
            <w:tcBorders>
              <w:bottom w:val="single" w:sz="6" w:space="0" w:color="auto"/>
            </w:tcBorders>
            <w:vAlign w:val="center"/>
            <w:hideMark/>
          </w:tcPr>
          <w:p w14:paraId="4CC09A55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212" w:type="pct"/>
            <w:tcBorders>
              <w:bottom w:val="single" w:sz="6" w:space="0" w:color="auto"/>
            </w:tcBorders>
            <w:vAlign w:val="center"/>
            <w:hideMark/>
          </w:tcPr>
          <w:p w14:paraId="13ED9323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Beta</w:t>
            </w:r>
          </w:p>
        </w:tc>
        <w:tc>
          <w:tcPr>
            <w:tcW w:w="414" w:type="pct"/>
            <w:tcBorders>
              <w:bottom w:val="single" w:sz="6" w:space="0" w:color="auto"/>
            </w:tcBorders>
            <w:vAlign w:val="center"/>
            <w:hideMark/>
          </w:tcPr>
          <w:p w14:paraId="1C325A8B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standardized CI</w:t>
            </w:r>
          </w:p>
        </w:tc>
        <w:tc>
          <w:tcPr>
            <w:tcW w:w="287" w:type="pct"/>
            <w:tcBorders>
              <w:bottom w:val="single" w:sz="6" w:space="0" w:color="auto"/>
            </w:tcBorders>
            <w:vAlign w:val="center"/>
            <w:hideMark/>
          </w:tcPr>
          <w:p w14:paraId="52C83C25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p</w:t>
            </w:r>
          </w:p>
        </w:tc>
      </w:tr>
      <w:tr w:rsidR="00C71C66" w:rsidRPr="00E85DE7" w14:paraId="4B55AC3D" w14:textId="77777777" w:rsidTr="00E85DE7"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7E535" w14:textId="77777777" w:rsidR="00C71C66" w:rsidRPr="00E85DE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0FB58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737B0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3 – 0.15</w:t>
            </w:r>
          </w:p>
        </w:tc>
        <w:tc>
          <w:tcPr>
            <w:tcW w:w="24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010CF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1C60A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75C9A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8 – 0.20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85A3B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A84EA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9EC09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2 – 0.24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0E5D1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D66E2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9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0AB6A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3 – 0.25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CEE01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376CD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17987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1 – 0.24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00ED3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</w:tr>
      <w:tr w:rsidR="00C71C66" w:rsidRPr="00E85DE7" w14:paraId="776C287C" w14:textId="77777777" w:rsidTr="00E85DE7"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D761B" w14:textId="77777777" w:rsidR="00C71C66" w:rsidRPr="00E85DE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male (vs. female)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8AA65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12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DD490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24 – -0.00</w:t>
            </w:r>
          </w:p>
        </w:tc>
        <w:tc>
          <w:tcPr>
            <w:tcW w:w="24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05322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0.043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720962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9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EB9C3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21 – 0.03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93A6B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57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2E6C7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14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C13D8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26 – -0.02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21E1B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0.019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9ED70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23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6D6A6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35 – -0.11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58CF9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E1129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13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53088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25 – -0.00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394B0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0.045</w:t>
            </w:r>
          </w:p>
        </w:tc>
      </w:tr>
      <w:tr w:rsidR="00C71C66" w:rsidRPr="00E85DE7" w14:paraId="787F3306" w14:textId="77777777" w:rsidTr="00E85DE7"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A0354" w14:textId="77777777" w:rsidR="00C71C66" w:rsidRPr="00E85DE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Education high (vs. low)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E5EBF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9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585D3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55 – 0.38</w:t>
            </w:r>
          </w:p>
        </w:tc>
        <w:tc>
          <w:tcPr>
            <w:tcW w:w="24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BD196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709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42A7A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E72FE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33 – 0.59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E7109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577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33C49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67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CAA70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1.18 – -0.17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37682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0.009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641AD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83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26BA1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1.30 – -0.36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7DAE6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59A78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6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3E387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57 – 0.44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CAE81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809</w:t>
            </w:r>
          </w:p>
        </w:tc>
      </w:tr>
      <w:tr w:rsidR="00C71C66" w:rsidRPr="00E85DE7" w14:paraId="40EBC40E" w14:textId="77777777" w:rsidTr="00E85DE7"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554CE" w14:textId="77777777" w:rsidR="00C71C66" w:rsidRPr="00E85DE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Working in Healthcare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344C5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1FC8E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10 – 0.15</w:t>
            </w:r>
          </w:p>
        </w:tc>
        <w:tc>
          <w:tcPr>
            <w:tcW w:w="24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295E5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702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D68E1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30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D4EC9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8 – 0.52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46710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0.009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295D2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20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AA7E4C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1 – 0.40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BD764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0.041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2F07E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0F174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9 – 0.32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BED9F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286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7B79E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0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BED7B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22 – 0.21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273A8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969</w:t>
            </w:r>
          </w:p>
        </w:tc>
      </w:tr>
      <w:tr w:rsidR="00C71C66" w:rsidRPr="00E85DE7" w14:paraId="4FFB7255" w14:textId="77777777" w:rsidTr="00E85DE7"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D26A0" w14:textId="77777777" w:rsidR="00C71C66" w:rsidRPr="00E85DE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val="en-US"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val="en-US" w:eastAsia="de-DE"/>
              </w:rPr>
              <w:t>Own children (in their</w:t>
            </w: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val="en-US" w:eastAsia="de-DE"/>
              </w:rPr>
              <w:br/>
              <w:t>household)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FA449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E6E65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3 – 0.21</w:t>
            </w:r>
          </w:p>
        </w:tc>
        <w:tc>
          <w:tcPr>
            <w:tcW w:w="24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DE57F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41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9F395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268AE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6 – 0.30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6B4FA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9A586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4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FE331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8 – 0.16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B9CA6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512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581F1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0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6DB21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3 – 0.22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1865D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22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C5D8C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BDB3CE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1 – 0.27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7B5F0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0.035</w:t>
            </w:r>
          </w:p>
        </w:tc>
      </w:tr>
      <w:tr w:rsidR="00C71C66" w:rsidRPr="00E85DE7" w14:paraId="57E4F680" w14:textId="77777777" w:rsidTr="00E85DE7"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DFEEB" w14:textId="77777777" w:rsidR="00C71C66" w:rsidRPr="00E85DE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urban (vs. rural)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9679F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907F8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4 – 0.28</w:t>
            </w:r>
          </w:p>
        </w:tc>
        <w:tc>
          <w:tcPr>
            <w:tcW w:w="24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37A54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0.009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8BC10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37997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1 – 0.26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C9682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0.032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6CE6B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9CCDE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1 – 0.26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52D00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0.040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C365C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1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E4DB3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13 – 0.11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7A38B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864</w:t>
            </w:r>
          </w:p>
        </w:tc>
        <w:tc>
          <w:tcPr>
            <w:tcW w:w="2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9EB54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0</w:t>
            </w:r>
          </w:p>
        </w:tc>
        <w:tc>
          <w:tcPr>
            <w:tcW w:w="4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5DB92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13 – 0.12</w:t>
            </w:r>
          </w:p>
        </w:tc>
        <w:tc>
          <w:tcPr>
            <w:tcW w:w="2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532A7" w14:textId="77777777" w:rsidR="00C71C66" w:rsidRPr="00E85DE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969</w:t>
            </w:r>
          </w:p>
        </w:tc>
      </w:tr>
      <w:tr w:rsidR="00C71C66" w:rsidRPr="00E85DE7" w14:paraId="079ECD9B" w14:textId="77777777" w:rsidTr="00E85DE7">
        <w:tc>
          <w:tcPr>
            <w:tcW w:w="473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D1716F" w14:textId="77777777" w:rsidR="00C71C66" w:rsidRPr="00E85DE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Observations</w:t>
            </w:r>
          </w:p>
        </w:tc>
        <w:tc>
          <w:tcPr>
            <w:tcW w:w="875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F95623" w14:textId="77777777" w:rsidR="00C71C66" w:rsidRPr="00E85DE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1054</w:t>
            </w:r>
          </w:p>
        </w:tc>
        <w:tc>
          <w:tcPr>
            <w:tcW w:w="913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6A5A00" w14:textId="77777777" w:rsidR="00C71C66" w:rsidRPr="00E85DE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1000</w:t>
            </w:r>
          </w:p>
        </w:tc>
        <w:tc>
          <w:tcPr>
            <w:tcW w:w="913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0B914F" w14:textId="77777777" w:rsidR="00C71C66" w:rsidRPr="00E85DE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1067</w:t>
            </w:r>
          </w:p>
        </w:tc>
        <w:tc>
          <w:tcPr>
            <w:tcW w:w="913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D25F57" w14:textId="77777777" w:rsidR="00C71C66" w:rsidRPr="00E85DE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1068</w:t>
            </w:r>
          </w:p>
        </w:tc>
        <w:tc>
          <w:tcPr>
            <w:tcW w:w="913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A045B4" w14:textId="77777777" w:rsidR="00C71C66" w:rsidRPr="00E85DE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1006</w:t>
            </w:r>
          </w:p>
        </w:tc>
      </w:tr>
      <w:tr w:rsidR="00C71C66" w:rsidRPr="00E85DE7" w14:paraId="1056440B" w14:textId="77777777" w:rsidTr="00E85DE7">
        <w:tc>
          <w:tcPr>
            <w:tcW w:w="473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426429" w14:textId="77777777" w:rsidR="00C71C66" w:rsidRPr="00E85DE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R</w:t>
            </w:r>
            <w:r w:rsidRPr="00E85DE7">
              <w:rPr>
                <w:rFonts w:ascii="Helvetica" w:eastAsia="Times New Roman" w:hAnsi="Helvetica" w:cs="Times New Roman"/>
                <w:sz w:val="18"/>
                <w:szCs w:val="18"/>
                <w:vertAlign w:val="superscript"/>
                <w:lang w:eastAsia="de-DE"/>
              </w:rPr>
              <w:t>2</w:t>
            </w: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 / R</w:t>
            </w:r>
            <w:r w:rsidRPr="00E85DE7">
              <w:rPr>
                <w:rFonts w:ascii="Helvetica" w:eastAsia="Times New Roman" w:hAnsi="Helvetica" w:cs="Times New Roman"/>
                <w:sz w:val="18"/>
                <w:szCs w:val="18"/>
                <w:vertAlign w:val="superscript"/>
                <w:lang w:eastAsia="de-DE"/>
              </w:rPr>
              <w:t>2</w:t>
            </w: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 adjusted</w:t>
            </w:r>
          </w:p>
        </w:tc>
        <w:tc>
          <w:tcPr>
            <w:tcW w:w="875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096337" w14:textId="77777777" w:rsidR="00C71C66" w:rsidRPr="00E85DE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24 / 0.019</w:t>
            </w:r>
          </w:p>
        </w:tc>
        <w:tc>
          <w:tcPr>
            <w:tcW w:w="913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302B98" w14:textId="77777777" w:rsidR="00C71C66" w:rsidRPr="00E85DE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45 / 0.040</w:t>
            </w:r>
          </w:p>
        </w:tc>
        <w:tc>
          <w:tcPr>
            <w:tcW w:w="913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052E60" w14:textId="77777777" w:rsidR="00C71C66" w:rsidRPr="00E85DE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52 / 0.047</w:t>
            </w:r>
          </w:p>
        </w:tc>
        <w:tc>
          <w:tcPr>
            <w:tcW w:w="913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D0EFA4" w14:textId="77777777" w:rsidR="00C71C66" w:rsidRPr="00E85DE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62 / 0.057</w:t>
            </w:r>
          </w:p>
        </w:tc>
        <w:tc>
          <w:tcPr>
            <w:tcW w:w="913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864D74" w14:textId="77777777" w:rsidR="00C71C66" w:rsidRPr="00E85DE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E85DE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33 / 0.027</w:t>
            </w:r>
          </w:p>
        </w:tc>
      </w:tr>
    </w:tbl>
    <w:p w14:paraId="7A24E3F3" w14:textId="77777777" w:rsidR="00C71C66" w:rsidRDefault="00C71C66">
      <w:pPr>
        <w:rPr>
          <w:lang w:val="en-US"/>
        </w:rPr>
      </w:pPr>
    </w:p>
    <w:p w14:paraId="036957F7" w14:textId="77777777" w:rsidR="00C71C66" w:rsidRDefault="00C71C66">
      <w:pPr>
        <w:rPr>
          <w:lang w:val="en-US"/>
        </w:rPr>
      </w:pPr>
    </w:p>
    <w:p w14:paraId="118DA57C" w14:textId="77777777" w:rsidR="00E85DE7" w:rsidRDefault="00E85DE7">
      <w:pPr>
        <w:rPr>
          <w:lang w:val="en-US"/>
        </w:rPr>
      </w:pPr>
    </w:p>
    <w:p w14:paraId="1420CE38" w14:textId="77777777" w:rsidR="00E85DE7" w:rsidRDefault="00E85DE7">
      <w:pPr>
        <w:rPr>
          <w:lang w:val="en-US"/>
        </w:rPr>
      </w:pPr>
    </w:p>
    <w:p w14:paraId="4DF478FC" w14:textId="77777777" w:rsidR="00E85DE7" w:rsidRDefault="00E85DE7">
      <w:pPr>
        <w:rPr>
          <w:lang w:val="en-US"/>
        </w:rPr>
      </w:pPr>
    </w:p>
    <w:p w14:paraId="3B67D0D7" w14:textId="77777777" w:rsidR="00E85DE7" w:rsidRDefault="00E85DE7">
      <w:pPr>
        <w:rPr>
          <w:lang w:val="en-US"/>
        </w:rPr>
      </w:pPr>
    </w:p>
    <w:p w14:paraId="257043D8" w14:textId="77777777" w:rsidR="00E85DE7" w:rsidRDefault="00E85DE7">
      <w:pPr>
        <w:rPr>
          <w:lang w:val="en-US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9"/>
        <w:gridCol w:w="746"/>
        <w:gridCol w:w="1486"/>
        <w:gridCol w:w="1023"/>
        <w:gridCol w:w="746"/>
        <w:gridCol w:w="1486"/>
        <w:gridCol w:w="880"/>
        <w:gridCol w:w="746"/>
        <w:gridCol w:w="1486"/>
        <w:gridCol w:w="880"/>
        <w:gridCol w:w="746"/>
        <w:gridCol w:w="1486"/>
        <w:gridCol w:w="877"/>
      </w:tblGrid>
      <w:tr w:rsidR="00C71C66" w:rsidRPr="008C576C" w14:paraId="3A765F01" w14:textId="77777777" w:rsidTr="00E85DE7"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C8B28A" w14:textId="6F13842A" w:rsidR="00C71C66" w:rsidRPr="00B6568E" w:rsidRDefault="00C71C66" w:rsidP="00BC15C0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B6568E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US" w:eastAsia="de-DE"/>
              </w:rPr>
              <w:lastRenderedPageBreak/>
              <w:t xml:space="preserve">Table </w:t>
            </w:r>
            <w:r w:rsidR="008C576C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US" w:eastAsia="de-DE"/>
              </w:rPr>
              <w:t>S</w:t>
            </w:r>
            <w: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US" w:eastAsia="de-DE"/>
              </w:rPr>
              <w:t>2</w:t>
            </w:r>
            <w:r w:rsidRPr="00B6568E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US" w:eastAsia="de-DE"/>
              </w:rPr>
              <w:t xml:space="preserve">. </w:t>
            </w:r>
            <w:r w:rsidR="008C576C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US" w:eastAsia="de-DE"/>
              </w:rPr>
              <w:t>S</w:t>
            </w:r>
            <w:r w:rsidRPr="00B6568E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US" w:eastAsia="de-DE"/>
              </w:rPr>
              <w:t>elf-efficacy</w:t>
            </w:r>
          </w:p>
        </w:tc>
      </w:tr>
      <w:tr w:rsidR="00C71C66" w:rsidRPr="00B6568E" w14:paraId="400C5664" w14:textId="77777777" w:rsidTr="00E85DE7">
        <w:tc>
          <w:tcPr>
            <w:tcW w:w="595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278167" w14:textId="77777777" w:rsidR="00C71C66" w:rsidRPr="00B6568E" w:rsidRDefault="00C71C66" w:rsidP="00BC15C0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B6568E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8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9C36AC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de-DE"/>
              </w:rPr>
              <w:t>Wave 1</w:t>
            </w:r>
          </w:p>
        </w:tc>
        <w:tc>
          <w:tcPr>
            <w:tcW w:w="1089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EA0753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de-DE"/>
              </w:rPr>
              <w:t>Wave 2</w:t>
            </w:r>
          </w:p>
        </w:tc>
        <w:tc>
          <w:tcPr>
            <w:tcW w:w="1089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27E6C1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de-DE"/>
              </w:rPr>
              <w:t>Wave 3</w:t>
            </w:r>
          </w:p>
        </w:tc>
        <w:tc>
          <w:tcPr>
            <w:tcW w:w="1089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CC274B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de-DE"/>
              </w:rPr>
              <w:t>Wave 4</w:t>
            </w:r>
          </w:p>
        </w:tc>
      </w:tr>
      <w:tr w:rsidR="00C71C66" w:rsidRPr="00B6568E" w14:paraId="69340C19" w14:textId="77777777" w:rsidTr="00E85DE7">
        <w:tc>
          <w:tcPr>
            <w:tcW w:w="595" w:type="pct"/>
            <w:tcBorders>
              <w:bottom w:val="single" w:sz="6" w:space="0" w:color="auto"/>
            </w:tcBorders>
            <w:vAlign w:val="center"/>
            <w:hideMark/>
          </w:tcPr>
          <w:p w14:paraId="345B149E" w14:textId="77777777" w:rsidR="00C71C66" w:rsidRPr="00B6568E" w:rsidRDefault="00C71C66" w:rsidP="00BC15C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Predictors</w:t>
            </w:r>
          </w:p>
        </w:tc>
        <w:tc>
          <w:tcPr>
            <w:tcW w:w="261" w:type="pct"/>
            <w:tcBorders>
              <w:bottom w:val="single" w:sz="6" w:space="0" w:color="auto"/>
            </w:tcBorders>
            <w:vAlign w:val="center"/>
            <w:hideMark/>
          </w:tcPr>
          <w:p w14:paraId="2532C685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Beta</w:t>
            </w:r>
          </w:p>
        </w:tc>
        <w:tc>
          <w:tcPr>
            <w:tcW w:w="520" w:type="pct"/>
            <w:tcBorders>
              <w:bottom w:val="single" w:sz="6" w:space="0" w:color="auto"/>
            </w:tcBorders>
            <w:vAlign w:val="center"/>
            <w:hideMark/>
          </w:tcPr>
          <w:p w14:paraId="27F69CFB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standardized CI</w:t>
            </w:r>
          </w:p>
        </w:tc>
        <w:tc>
          <w:tcPr>
            <w:tcW w:w="358" w:type="pct"/>
            <w:tcBorders>
              <w:bottom w:val="single" w:sz="6" w:space="0" w:color="auto"/>
            </w:tcBorders>
            <w:vAlign w:val="center"/>
            <w:hideMark/>
          </w:tcPr>
          <w:p w14:paraId="3AF119A8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261" w:type="pct"/>
            <w:tcBorders>
              <w:bottom w:val="single" w:sz="6" w:space="0" w:color="auto"/>
            </w:tcBorders>
            <w:vAlign w:val="center"/>
            <w:hideMark/>
          </w:tcPr>
          <w:p w14:paraId="4E721F04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Beta</w:t>
            </w:r>
          </w:p>
        </w:tc>
        <w:tc>
          <w:tcPr>
            <w:tcW w:w="520" w:type="pct"/>
            <w:tcBorders>
              <w:bottom w:val="single" w:sz="6" w:space="0" w:color="auto"/>
            </w:tcBorders>
            <w:vAlign w:val="center"/>
            <w:hideMark/>
          </w:tcPr>
          <w:p w14:paraId="0B1CC641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standardized CI</w:t>
            </w:r>
          </w:p>
        </w:tc>
        <w:tc>
          <w:tcPr>
            <w:tcW w:w="308" w:type="pct"/>
            <w:tcBorders>
              <w:bottom w:val="single" w:sz="6" w:space="0" w:color="auto"/>
            </w:tcBorders>
            <w:vAlign w:val="center"/>
            <w:hideMark/>
          </w:tcPr>
          <w:p w14:paraId="69EE715F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261" w:type="pct"/>
            <w:tcBorders>
              <w:bottom w:val="single" w:sz="6" w:space="0" w:color="auto"/>
            </w:tcBorders>
            <w:vAlign w:val="center"/>
            <w:hideMark/>
          </w:tcPr>
          <w:p w14:paraId="7B802778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Beta</w:t>
            </w:r>
          </w:p>
        </w:tc>
        <w:tc>
          <w:tcPr>
            <w:tcW w:w="520" w:type="pct"/>
            <w:tcBorders>
              <w:bottom w:val="single" w:sz="6" w:space="0" w:color="auto"/>
            </w:tcBorders>
            <w:vAlign w:val="center"/>
            <w:hideMark/>
          </w:tcPr>
          <w:p w14:paraId="7E771E40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standardized CI</w:t>
            </w:r>
          </w:p>
        </w:tc>
        <w:tc>
          <w:tcPr>
            <w:tcW w:w="308" w:type="pct"/>
            <w:tcBorders>
              <w:bottom w:val="single" w:sz="6" w:space="0" w:color="auto"/>
            </w:tcBorders>
            <w:vAlign w:val="center"/>
            <w:hideMark/>
          </w:tcPr>
          <w:p w14:paraId="3AD0809A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261" w:type="pct"/>
            <w:tcBorders>
              <w:bottom w:val="single" w:sz="6" w:space="0" w:color="auto"/>
            </w:tcBorders>
            <w:vAlign w:val="center"/>
            <w:hideMark/>
          </w:tcPr>
          <w:p w14:paraId="6BE25774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Beta</w:t>
            </w:r>
          </w:p>
        </w:tc>
        <w:tc>
          <w:tcPr>
            <w:tcW w:w="520" w:type="pct"/>
            <w:tcBorders>
              <w:bottom w:val="single" w:sz="6" w:space="0" w:color="auto"/>
            </w:tcBorders>
            <w:vAlign w:val="center"/>
            <w:hideMark/>
          </w:tcPr>
          <w:p w14:paraId="6541F03B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standardized CI</w:t>
            </w:r>
          </w:p>
        </w:tc>
        <w:tc>
          <w:tcPr>
            <w:tcW w:w="308" w:type="pct"/>
            <w:tcBorders>
              <w:bottom w:val="single" w:sz="6" w:space="0" w:color="auto"/>
            </w:tcBorders>
            <w:vAlign w:val="center"/>
            <w:hideMark/>
          </w:tcPr>
          <w:p w14:paraId="2DA9E146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p</w:t>
            </w:r>
          </w:p>
        </w:tc>
      </w:tr>
      <w:tr w:rsidR="00C71C66" w:rsidRPr="00B6568E" w14:paraId="065D3B53" w14:textId="77777777" w:rsidTr="00E85DE7">
        <w:tc>
          <w:tcPr>
            <w:tcW w:w="5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11AD7" w14:textId="77777777" w:rsidR="00C71C66" w:rsidRPr="00B6568E" w:rsidRDefault="00C71C66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F51F7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862D9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5 – 0.07</w:t>
            </w:r>
          </w:p>
        </w:tc>
        <w:tc>
          <w:tcPr>
            <w:tcW w:w="3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4EACF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718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0E814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44226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0 – 0.12</w:t>
            </w:r>
          </w:p>
        </w:tc>
        <w:tc>
          <w:tcPr>
            <w:tcW w:w="3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A8173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61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4E3DC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6228D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9 – 0.03</w:t>
            </w:r>
          </w:p>
        </w:tc>
        <w:tc>
          <w:tcPr>
            <w:tcW w:w="3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83478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392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1B0BD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637FF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7 – 0.06</w:t>
            </w:r>
          </w:p>
        </w:tc>
        <w:tc>
          <w:tcPr>
            <w:tcW w:w="3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F1CB6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846</w:t>
            </w:r>
          </w:p>
        </w:tc>
      </w:tr>
      <w:tr w:rsidR="00C71C66" w:rsidRPr="00B6568E" w14:paraId="6CDE13C9" w14:textId="77777777" w:rsidTr="00E85DE7">
        <w:tc>
          <w:tcPr>
            <w:tcW w:w="5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9A463" w14:textId="77777777" w:rsidR="00C71C66" w:rsidRPr="00B6568E" w:rsidRDefault="00C71C66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male (vs. female)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43D83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189260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1 – 0.23</w:t>
            </w:r>
          </w:p>
        </w:tc>
        <w:tc>
          <w:tcPr>
            <w:tcW w:w="3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420CE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70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5B2D97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0E0E3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10 – 0.15</w:t>
            </w:r>
          </w:p>
        </w:tc>
        <w:tc>
          <w:tcPr>
            <w:tcW w:w="3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00E93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709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BFA64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191C3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5 – 0.19</w:t>
            </w:r>
          </w:p>
        </w:tc>
        <w:tc>
          <w:tcPr>
            <w:tcW w:w="3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1D1F6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268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0A853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66FD0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13 – 0.12</w:t>
            </w:r>
          </w:p>
        </w:tc>
        <w:tc>
          <w:tcPr>
            <w:tcW w:w="3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C5B79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932</w:t>
            </w:r>
          </w:p>
        </w:tc>
      </w:tr>
      <w:tr w:rsidR="00C71C66" w:rsidRPr="00B6568E" w14:paraId="7D627054" w14:textId="77777777" w:rsidTr="00E85DE7">
        <w:tc>
          <w:tcPr>
            <w:tcW w:w="5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9F644" w14:textId="77777777" w:rsidR="00C71C66" w:rsidRPr="00B6568E" w:rsidRDefault="00C71C66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Education high (vs. low)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945EC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C69EA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14 – 1.07</w:t>
            </w:r>
          </w:p>
        </w:tc>
        <w:tc>
          <w:tcPr>
            <w:tcW w:w="3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82786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120B6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0C893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34 – 0.59</w:t>
            </w:r>
          </w:p>
        </w:tc>
        <w:tc>
          <w:tcPr>
            <w:tcW w:w="3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B7CCD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596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FB6AA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F6AB3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47 – 0.56</w:t>
            </w:r>
          </w:p>
        </w:tc>
        <w:tc>
          <w:tcPr>
            <w:tcW w:w="3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D5827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863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BA510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7828EE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7 – 1.03</w:t>
            </w:r>
          </w:p>
        </w:tc>
        <w:tc>
          <w:tcPr>
            <w:tcW w:w="3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C735AA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de-DE"/>
              </w:rPr>
              <w:t>0.026</w:t>
            </w:r>
          </w:p>
        </w:tc>
      </w:tr>
      <w:tr w:rsidR="00C71C66" w:rsidRPr="00B6568E" w14:paraId="13F2ADBF" w14:textId="77777777" w:rsidTr="00E85DE7">
        <w:tc>
          <w:tcPr>
            <w:tcW w:w="5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C41D9" w14:textId="77777777" w:rsidR="00C71C66" w:rsidRPr="00B6568E" w:rsidRDefault="00C71C66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Working in Healthcare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6FAEB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6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50873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18 – 0.06</w:t>
            </w:r>
          </w:p>
        </w:tc>
        <w:tc>
          <w:tcPr>
            <w:tcW w:w="3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20003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346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763EE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35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1906D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58 – -0.13</w:t>
            </w:r>
          </w:p>
        </w:tc>
        <w:tc>
          <w:tcPr>
            <w:tcW w:w="3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EA62C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9DA80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0255D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24 – 0.16</w:t>
            </w:r>
          </w:p>
        </w:tc>
        <w:tc>
          <w:tcPr>
            <w:tcW w:w="3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6117D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704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9C4CB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10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F9E86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31 – 0.11</w:t>
            </w:r>
          </w:p>
        </w:tc>
        <w:tc>
          <w:tcPr>
            <w:tcW w:w="3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16168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365</w:t>
            </w:r>
          </w:p>
        </w:tc>
      </w:tr>
      <w:tr w:rsidR="00C71C66" w:rsidRPr="00B6568E" w14:paraId="20ADADCD" w14:textId="77777777" w:rsidTr="00E85DE7">
        <w:tc>
          <w:tcPr>
            <w:tcW w:w="5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03F7E" w14:textId="77777777" w:rsidR="00C71C66" w:rsidRPr="00B6568E" w:rsidRDefault="00C71C66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val="en-US"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val="en-US" w:eastAsia="de-DE"/>
              </w:rPr>
              <w:t>Own children (in their</w:t>
            </w: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val="en-US" w:eastAsia="de-DE"/>
              </w:rPr>
              <w:br/>
              <w:t>household)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0AD14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22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C85BF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34 – -0.10</w:t>
            </w:r>
          </w:p>
        </w:tc>
        <w:tc>
          <w:tcPr>
            <w:tcW w:w="3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3D40B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A73CC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95617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14 – 0.11</w:t>
            </w:r>
          </w:p>
        </w:tc>
        <w:tc>
          <w:tcPr>
            <w:tcW w:w="3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8894C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788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7F363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10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10171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22 – 0.02</w:t>
            </w:r>
          </w:p>
        </w:tc>
        <w:tc>
          <w:tcPr>
            <w:tcW w:w="3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13C38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117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006F7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12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7E44E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24 – 0.01</w:t>
            </w:r>
          </w:p>
        </w:tc>
        <w:tc>
          <w:tcPr>
            <w:tcW w:w="3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E757A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71</w:t>
            </w:r>
          </w:p>
        </w:tc>
      </w:tr>
      <w:tr w:rsidR="00C71C66" w:rsidRPr="00B6568E" w14:paraId="608566FB" w14:textId="77777777" w:rsidTr="00E85DE7">
        <w:tc>
          <w:tcPr>
            <w:tcW w:w="59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15B34" w14:textId="77777777" w:rsidR="00C71C66" w:rsidRPr="00B6568E" w:rsidRDefault="00C71C66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urban (vs. rural)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4A98A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8F031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10 – 0.14</w:t>
            </w:r>
          </w:p>
        </w:tc>
        <w:tc>
          <w:tcPr>
            <w:tcW w:w="3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37892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754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53AAE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12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8DD2F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24 – 0.01</w:t>
            </w:r>
          </w:p>
        </w:tc>
        <w:tc>
          <w:tcPr>
            <w:tcW w:w="3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A21D9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66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17081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7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5C335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20 – 0.06</w:t>
            </w:r>
          </w:p>
        </w:tc>
        <w:tc>
          <w:tcPr>
            <w:tcW w:w="3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E8087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268</w:t>
            </w:r>
          </w:p>
        </w:tc>
        <w:tc>
          <w:tcPr>
            <w:tcW w:w="2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57E55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52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C3AB3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7 – 0.18</w:t>
            </w:r>
          </w:p>
        </w:tc>
        <w:tc>
          <w:tcPr>
            <w:tcW w:w="3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4CB3B" w14:textId="77777777" w:rsidR="00C71C66" w:rsidRPr="00B6568E" w:rsidRDefault="00C71C66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427</w:t>
            </w:r>
          </w:p>
        </w:tc>
      </w:tr>
      <w:tr w:rsidR="00C71C66" w:rsidRPr="00B6568E" w14:paraId="05B11C23" w14:textId="77777777" w:rsidTr="00E85DE7">
        <w:tc>
          <w:tcPr>
            <w:tcW w:w="595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CC8F23" w14:textId="77777777" w:rsidR="00C71C66" w:rsidRPr="00B6568E" w:rsidRDefault="00C71C66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Observations</w:t>
            </w:r>
          </w:p>
        </w:tc>
        <w:tc>
          <w:tcPr>
            <w:tcW w:w="1138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9C1764" w14:textId="77777777" w:rsidR="00C71C66" w:rsidRPr="00B6568E" w:rsidRDefault="00C71C66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1054</w:t>
            </w:r>
          </w:p>
        </w:tc>
        <w:tc>
          <w:tcPr>
            <w:tcW w:w="1089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3A43E7" w14:textId="77777777" w:rsidR="00C71C66" w:rsidRPr="00B6568E" w:rsidRDefault="00C71C66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1000</w:t>
            </w:r>
          </w:p>
        </w:tc>
        <w:tc>
          <w:tcPr>
            <w:tcW w:w="1089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4BAFF7" w14:textId="77777777" w:rsidR="00C71C66" w:rsidRPr="00B6568E" w:rsidRDefault="00C71C66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1067</w:t>
            </w:r>
          </w:p>
        </w:tc>
        <w:tc>
          <w:tcPr>
            <w:tcW w:w="1089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AA4F4E" w14:textId="77777777" w:rsidR="00C71C66" w:rsidRPr="00B6568E" w:rsidRDefault="00C71C66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1068</w:t>
            </w:r>
          </w:p>
        </w:tc>
      </w:tr>
      <w:tr w:rsidR="00C71C66" w:rsidRPr="00B6568E" w14:paraId="59788D86" w14:textId="77777777" w:rsidTr="00E85DE7">
        <w:tc>
          <w:tcPr>
            <w:tcW w:w="595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91120D" w14:textId="77777777" w:rsidR="00C71C66" w:rsidRPr="00B6568E" w:rsidRDefault="00C71C66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R</w:t>
            </w:r>
            <w:r w:rsidRPr="00B6568E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  <w:lang w:eastAsia="de-DE"/>
              </w:rPr>
              <w:t>2</w:t>
            </w: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 / R</w:t>
            </w:r>
            <w:r w:rsidRPr="00B6568E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  <w:lang w:eastAsia="de-DE"/>
              </w:rPr>
              <w:t>2</w:t>
            </w: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 adjusted</w:t>
            </w:r>
          </w:p>
        </w:tc>
        <w:tc>
          <w:tcPr>
            <w:tcW w:w="1138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6E646D" w14:textId="77777777" w:rsidR="00C71C66" w:rsidRPr="00B6568E" w:rsidRDefault="00C71C66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22 / 0.016</w:t>
            </w:r>
          </w:p>
        </w:tc>
        <w:tc>
          <w:tcPr>
            <w:tcW w:w="1089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0F6C0F" w14:textId="77777777" w:rsidR="00C71C66" w:rsidRPr="00B6568E" w:rsidRDefault="00C71C66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17 / 0.011</w:t>
            </w:r>
          </w:p>
        </w:tc>
        <w:tc>
          <w:tcPr>
            <w:tcW w:w="1089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B159B6" w14:textId="77777777" w:rsidR="00C71C66" w:rsidRPr="00B6568E" w:rsidRDefault="00C71C66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06 / -0.000</w:t>
            </w:r>
          </w:p>
        </w:tc>
        <w:tc>
          <w:tcPr>
            <w:tcW w:w="1089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CB61ED" w14:textId="77777777" w:rsidR="00C71C66" w:rsidRPr="00B6568E" w:rsidRDefault="00C71C66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B6568E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09 / 0.003</w:t>
            </w:r>
          </w:p>
        </w:tc>
      </w:tr>
    </w:tbl>
    <w:p w14:paraId="377E211A" w14:textId="77777777" w:rsidR="00C71C66" w:rsidRDefault="00C71C66">
      <w:pPr>
        <w:rPr>
          <w:lang w:val="en-US"/>
        </w:rPr>
      </w:pPr>
    </w:p>
    <w:p w14:paraId="6522A93A" w14:textId="77777777" w:rsidR="00C71C66" w:rsidRDefault="00C71C66">
      <w:pPr>
        <w:rPr>
          <w:lang w:val="en-US"/>
        </w:rPr>
      </w:pPr>
    </w:p>
    <w:p w14:paraId="3B9162C6" w14:textId="77777777" w:rsidR="00C71C66" w:rsidRDefault="00C71C66">
      <w:pPr>
        <w:rPr>
          <w:lang w:val="en-US"/>
        </w:rPr>
      </w:pPr>
    </w:p>
    <w:p w14:paraId="7F6236B0" w14:textId="77777777" w:rsidR="00C71C66" w:rsidRDefault="00C71C66">
      <w:pPr>
        <w:rPr>
          <w:lang w:val="en-US"/>
        </w:rPr>
      </w:pPr>
    </w:p>
    <w:p w14:paraId="72F62C70" w14:textId="77777777" w:rsidR="00E85DE7" w:rsidRDefault="00E85DE7">
      <w:pPr>
        <w:rPr>
          <w:lang w:val="en-US"/>
        </w:rPr>
      </w:pPr>
    </w:p>
    <w:p w14:paraId="376C6574" w14:textId="77777777" w:rsidR="00E85DE7" w:rsidRDefault="00E85DE7">
      <w:pPr>
        <w:rPr>
          <w:lang w:val="en-US"/>
        </w:rPr>
      </w:pPr>
    </w:p>
    <w:p w14:paraId="57378F61" w14:textId="77777777" w:rsidR="00E85DE7" w:rsidRDefault="00E85DE7">
      <w:pPr>
        <w:rPr>
          <w:lang w:val="en-US"/>
        </w:rPr>
      </w:pPr>
    </w:p>
    <w:p w14:paraId="3933FD68" w14:textId="77777777" w:rsidR="00E85DE7" w:rsidRDefault="00E85DE7">
      <w:pPr>
        <w:rPr>
          <w:lang w:val="en-US"/>
        </w:rPr>
      </w:pPr>
    </w:p>
    <w:p w14:paraId="3AAA87A7" w14:textId="77777777" w:rsidR="00E85DE7" w:rsidRDefault="00E85DE7">
      <w:pPr>
        <w:rPr>
          <w:lang w:val="en-US"/>
        </w:rPr>
      </w:pPr>
    </w:p>
    <w:p w14:paraId="42AC6EB0" w14:textId="77777777" w:rsidR="00E85DE7" w:rsidRDefault="00E85DE7">
      <w:pPr>
        <w:rPr>
          <w:lang w:val="en-US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8"/>
        <w:gridCol w:w="615"/>
        <w:gridCol w:w="1220"/>
        <w:gridCol w:w="723"/>
        <w:gridCol w:w="614"/>
        <w:gridCol w:w="1220"/>
        <w:gridCol w:w="840"/>
        <w:gridCol w:w="614"/>
        <w:gridCol w:w="1220"/>
        <w:gridCol w:w="723"/>
        <w:gridCol w:w="614"/>
        <w:gridCol w:w="1220"/>
        <w:gridCol w:w="723"/>
        <w:gridCol w:w="614"/>
        <w:gridCol w:w="1220"/>
        <w:gridCol w:w="709"/>
      </w:tblGrid>
      <w:tr w:rsidR="00C71C66" w:rsidRPr="00A07E1D" w14:paraId="2B94005D" w14:textId="77777777" w:rsidTr="00C71C66"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7BAC76" w14:textId="2199737C" w:rsidR="00C71C66" w:rsidRPr="00993787" w:rsidRDefault="00C71C66" w:rsidP="00BC15C0">
            <w:pPr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E07759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US" w:eastAsia="de-DE"/>
              </w:rPr>
              <w:lastRenderedPageBreak/>
              <w:t xml:space="preserve">Table </w:t>
            </w:r>
            <w:r w:rsidR="00E07759" w:rsidRPr="00E07759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US" w:eastAsia="de-DE"/>
              </w:rPr>
              <w:t>S</w:t>
            </w:r>
            <w:r w:rsidRPr="00E07759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US" w:eastAsia="de-DE"/>
              </w:rPr>
              <w:t xml:space="preserve">3. </w:t>
            </w:r>
            <w:r w:rsidR="00E07759" w:rsidRPr="00E07759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US" w:eastAsia="de-DE"/>
              </w:rPr>
              <w:t>Trust</w:t>
            </w:r>
            <w:r w:rsidRPr="00E07759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US" w:eastAsia="de-DE"/>
              </w:rPr>
              <w:t xml:space="preserve"> in institutions</w:t>
            </w:r>
          </w:p>
        </w:tc>
      </w:tr>
      <w:tr w:rsidR="00C71C66" w:rsidRPr="00993787" w14:paraId="5EC1A79A" w14:textId="77777777" w:rsidTr="00C71C66">
        <w:tc>
          <w:tcPr>
            <w:tcW w:w="489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DEACED" w14:textId="77777777" w:rsidR="00C71C66" w:rsidRPr="00993787" w:rsidRDefault="00C71C66" w:rsidP="00BC15C0">
            <w:pPr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99378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894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9CE254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Wave 1</w:t>
            </w:r>
          </w:p>
        </w:tc>
        <w:tc>
          <w:tcPr>
            <w:tcW w:w="935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A38F5F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Wave 2</w:t>
            </w:r>
          </w:p>
        </w:tc>
        <w:tc>
          <w:tcPr>
            <w:tcW w:w="894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C02E11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Wave 3</w:t>
            </w:r>
          </w:p>
        </w:tc>
        <w:tc>
          <w:tcPr>
            <w:tcW w:w="894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B41413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Wave 4</w:t>
            </w:r>
          </w:p>
        </w:tc>
        <w:tc>
          <w:tcPr>
            <w:tcW w:w="894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72E4D5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Wave 5</w:t>
            </w:r>
          </w:p>
        </w:tc>
      </w:tr>
      <w:tr w:rsidR="00C71C66" w:rsidRPr="00993787" w14:paraId="22914188" w14:textId="77777777" w:rsidTr="00C71C66">
        <w:tc>
          <w:tcPr>
            <w:tcW w:w="489" w:type="pct"/>
            <w:tcBorders>
              <w:bottom w:val="single" w:sz="6" w:space="0" w:color="auto"/>
            </w:tcBorders>
            <w:vAlign w:val="center"/>
            <w:hideMark/>
          </w:tcPr>
          <w:p w14:paraId="4647B243" w14:textId="77777777" w:rsidR="00C71C66" w:rsidRPr="00993787" w:rsidRDefault="00C71C66" w:rsidP="00BC15C0">
            <w:pPr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Predictors</w:t>
            </w:r>
          </w:p>
        </w:tc>
        <w:tc>
          <w:tcPr>
            <w:tcW w:w="215" w:type="pct"/>
            <w:tcBorders>
              <w:bottom w:val="single" w:sz="6" w:space="0" w:color="auto"/>
            </w:tcBorders>
            <w:vAlign w:val="center"/>
            <w:hideMark/>
          </w:tcPr>
          <w:p w14:paraId="478E7CB8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Beta</w:t>
            </w:r>
          </w:p>
        </w:tc>
        <w:tc>
          <w:tcPr>
            <w:tcW w:w="427" w:type="pct"/>
            <w:tcBorders>
              <w:bottom w:val="single" w:sz="6" w:space="0" w:color="auto"/>
            </w:tcBorders>
            <w:vAlign w:val="center"/>
            <w:hideMark/>
          </w:tcPr>
          <w:p w14:paraId="40538A84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standardized CI</w:t>
            </w:r>
          </w:p>
        </w:tc>
        <w:tc>
          <w:tcPr>
            <w:tcW w:w="253" w:type="pct"/>
            <w:tcBorders>
              <w:bottom w:val="single" w:sz="6" w:space="0" w:color="auto"/>
            </w:tcBorders>
            <w:vAlign w:val="center"/>
            <w:hideMark/>
          </w:tcPr>
          <w:p w14:paraId="5FF5C477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215" w:type="pct"/>
            <w:tcBorders>
              <w:bottom w:val="single" w:sz="6" w:space="0" w:color="auto"/>
            </w:tcBorders>
            <w:vAlign w:val="center"/>
            <w:hideMark/>
          </w:tcPr>
          <w:p w14:paraId="727EF340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Beta</w:t>
            </w:r>
          </w:p>
        </w:tc>
        <w:tc>
          <w:tcPr>
            <w:tcW w:w="427" w:type="pct"/>
            <w:tcBorders>
              <w:bottom w:val="single" w:sz="6" w:space="0" w:color="auto"/>
            </w:tcBorders>
            <w:vAlign w:val="center"/>
            <w:hideMark/>
          </w:tcPr>
          <w:p w14:paraId="0B46DF48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standardized CI</w:t>
            </w:r>
          </w:p>
        </w:tc>
        <w:tc>
          <w:tcPr>
            <w:tcW w:w="294" w:type="pct"/>
            <w:tcBorders>
              <w:bottom w:val="single" w:sz="6" w:space="0" w:color="auto"/>
            </w:tcBorders>
            <w:vAlign w:val="center"/>
            <w:hideMark/>
          </w:tcPr>
          <w:p w14:paraId="38F07864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215" w:type="pct"/>
            <w:tcBorders>
              <w:bottom w:val="single" w:sz="6" w:space="0" w:color="auto"/>
            </w:tcBorders>
            <w:vAlign w:val="center"/>
            <w:hideMark/>
          </w:tcPr>
          <w:p w14:paraId="7C4766BF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Beta</w:t>
            </w:r>
          </w:p>
        </w:tc>
        <w:tc>
          <w:tcPr>
            <w:tcW w:w="427" w:type="pct"/>
            <w:tcBorders>
              <w:bottom w:val="single" w:sz="6" w:space="0" w:color="auto"/>
            </w:tcBorders>
            <w:vAlign w:val="center"/>
            <w:hideMark/>
          </w:tcPr>
          <w:p w14:paraId="5A3DA618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standardized CI</w:t>
            </w:r>
          </w:p>
        </w:tc>
        <w:tc>
          <w:tcPr>
            <w:tcW w:w="253" w:type="pct"/>
            <w:tcBorders>
              <w:bottom w:val="single" w:sz="6" w:space="0" w:color="auto"/>
            </w:tcBorders>
            <w:vAlign w:val="center"/>
            <w:hideMark/>
          </w:tcPr>
          <w:p w14:paraId="0A19D88A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215" w:type="pct"/>
            <w:tcBorders>
              <w:bottom w:val="single" w:sz="6" w:space="0" w:color="auto"/>
            </w:tcBorders>
            <w:vAlign w:val="center"/>
            <w:hideMark/>
          </w:tcPr>
          <w:p w14:paraId="1C94D63D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Beta</w:t>
            </w:r>
          </w:p>
        </w:tc>
        <w:tc>
          <w:tcPr>
            <w:tcW w:w="427" w:type="pct"/>
            <w:tcBorders>
              <w:bottom w:val="single" w:sz="6" w:space="0" w:color="auto"/>
            </w:tcBorders>
            <w:vAlign w:val="center"/>
            <w:hideMark/>
          </w:tcPr>
          <w:p w14:paraId="14EBAD2B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standardized CI</w:t>
            </w:r>
          </w:p>
        </w:tc>
        <w:tc>
          <w:tcPr>
            <w:tcW w:w="253" w:type="pct"/>
            <w:tcBorders>
              <w:bottom w:val="single" w:sz="6" w:space="0" w:color="auto"/>
            </w:tcBorders>
            <w:vAlign w:val="center"/>
            <w:hideMark/>
          </w:tcPr>
          <w:p w14:paraId="305EF748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215" w:type="pct"/>
            <w:tcBorders>
              <w:bottom w:val="single" w:sz="6" w:space="0" w:color="auto"/>
            </w:tcBorders>
            <w:vAlign w:val="center"/>
            <w:hideMark/>
          </w:tcPr>
          <w:p w14:paraId="46414286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Beta</w:t>
            </w:r>
          </w:p>
        </w:tc>
        <w:tc>
          <w:tcPr>
            <w:tcW w:w="427" w:type="pct"/>
            <w:tcBorders>
              <w:bottom w:val="single" w:sz="6" w:space="0" w:color="auto"/>
            </w:tcBorders>
            <w:vAlign w:val="center"/>
            <w:hideMark/>
          </w:tcPr>
          <w:p w14:paraId="50A1DF74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standardized CI</w:t>
            </w:r>
          </w:p>
        </w:tc>
        <w:tc>
          <w:tcPr>
            <w:tcW w:w="253" w:type="pct"/>
            <w:tcBorders>
              <w:bottom w:val="single" w:sz="6" w:space="0" w:color="auto"/>
            </w:tcBorders>
            <w:vAlign w:val="center"/>
            <w:hideMark/>
          </w:tcPr>
          <w:p w14:paraId="6D0637A2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sz w:val="18"/>
                <w:szCs w:val="18"/>
                <w:lang w:eastAsia="de-DE"/>
              </w:rPr>
              <w:t>p</w:t>
            </w:r>
          </w:p>
        </w:tc>
      </w:tr>
      <w:tr w:rsidR="00C71C66" w:rsidRPr="00993787" w14:paraId="573627F6" w14:textId="77777777" w:rsidTr="00C71C66">
        <w:tc>
          <w:tcPr>
            <w:tcW w:w="48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BC5AA" w14:textId="77777777" w:rsidR="00C71C66" w:rsidRPr="0099378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ADAA2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0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24475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6 – 0.06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8FA8C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953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08FA0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2A609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4 – 0.09</w:t>
            </w:r>
          </w:p>
        </w:tc>
        <w:tc>
          <w:tcPr>
            <w:tcW w:w="29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86C3E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414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D6BDD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FDDA5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6 – 0.06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6CD0C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983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5117D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CB0DD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3 – 0.09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A00ED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369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25A7D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657CF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6 – 0.07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37757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848</w:t>
            </w:r>
          </w:p>
        </w:tc>
      </w:tr>
      <w:tr w:rsidR="00C71C66" w:rsidRPr="00993787" w14:paraId="1FFB8179" w14:textId="77777777" w:rsidTr="00C71C66">
        <w:tc>
          <w:tcPr>
            <w:tcW w:w="48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7DCA9" w14:textId="77777777" w:rsidR="00C71C66" w:rsidRPr="0099378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male (vs. female)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9267E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6AD93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6 – 0.18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DDFA2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310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90DA9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13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DF4FE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25 – -0.00</w:t>
            </w:r>
          </w:p>
        </w:tc>
        <w:tc>
          <w:tcPr>
            <w:tcW w:w="29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CA3FD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0.047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C1A71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F52B8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1 – 0.23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52561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69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7A71E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32289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11 – 0.13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0A62E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877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40654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3B9A0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0 – 0.25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52BBB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0.044</w:t>
            </w:r>
          </w:p>
        </w:tc>
      </w:tr>
      <w:tr w:rsidR="00C71C66" w:rsidRPr="00993787" w14:paraId="4667BB5C" w14:textId="77777777" w:rsidTr="00C71C66">
        <w:tc>
          <w:tcPr>
            <w:tcW w:w="48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2BEF3" w14:textId="77777777" w:rsidR="00C71C66" w:rsidRPr="0099378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Education high (vs. low)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42867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4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EACC5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51 – 0.43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6C1A2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862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F22F1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29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C4F25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18 – 0.77</w:t>
            </w:r>
          </w:p>
        </w:tc>
        <w:tc>
          <w:tcPr>
            <w:tcW w:w="29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4FEE1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229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2DFAC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12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B8C78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66 – 0.41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8C046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646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4E764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15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DB660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65 – 0.34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A72EA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550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76661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43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F7C3D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8 – 0.94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E2AAB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00</w:t>
            </w:r>
          </w:p>
        </w:tc>
      </w:tr>
      <w:tr w:rsidR="00C71C66" w:rsidRPr="00993787" w14:paraId="451D46DA" w14:textId="77777777" w:rsidTr="00C71C66">
        <w:tc>
          <w:tcPr>
            <w:tcW w:w="48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B9F14" w14:textId="77777777" w:rsidR="00C71C66" w:rsidRPr="0099378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Working in Healthcare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26FE6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4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B95C9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8 – 0.16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E0195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525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F887F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59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44209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36 – 0.81</w:t>
            </w:r>
          </w:p>
        </w:tc>
        <w:tc>
          <w:tcPr>
            <w:tcW w:w="29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61B34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E5BC1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31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92C7FD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0 – 0.51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F1CAF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C555E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34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3D14A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3 – 0.55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0CB10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B1414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37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E395B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15 – 0.58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B15B9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b/>
                <w:bCs/>
                <w:sz w:val="18"/>
                <w:szCs w:val="18"/>
                <w:lang w:eastAsia="de-DE"/>
              </w:rPr>
              <w:t>0.001</w:t>
            </w:r>
          </w:p>
        </w:tc>
      </w:tr>
      <w:tr w:rsidR="00C71C66" w:rsidRPr="00993787" w14:paraId="1A358432" w14:textId="77777777" w:rsidTr="00C71C66">
        <w:tc>
          <w:tcPr>
            <w:tcW w:w="48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40193" w14:textId="77777777" w:rsidR="00C71C66" w:rsidRPr="0099378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val="en-US"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val="en-US" w:eastAsia="de-DE"/>
              </w:rPr>
              <w:t>Own children (in their</w:t>
            </w: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val="en-US" w:eastAsia="de-DE"/>
              </w:rPr>
              <w:br/>
              <w:t>household)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D18DA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F42BB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10 – 0.15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FCA1C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714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98DA2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B4442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6 – 0.19</w:t>
            </w:r>
          </w:p>
        </w:tc>
        <w:tc>
          <w:tcPr>
            <w:tcW w:w="29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691F7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312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A591D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3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9AA10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15 – 0.09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E23AB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614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B3AA1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5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4EE5B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17 – 0.08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8F7EB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469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BCA90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1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6C822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14 – 0.12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8A7AE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890</w:t>
            </w:r>
          </w:p>
        </w:tc>
      </w:tr>
      <w:tr w:rsidR="00C71C66" w:rsidRPr="00993787" w14:paraId="5EC101AC" w14:textId="77777777" w:rsidTr="00C71C66">
        <w:tc>
          <w:tcPr>
            <w:tcW w:w="48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D3EAB" w14:textId="77777777" w:rsidR="00C71C66" w:rsidRPr="0099378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urban (vs. rural)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9EB0F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0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B561F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12 – 0.12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3BB86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972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E02D6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0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F88A9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13 – 0.12</w:t>
            </w:r>
          </w:p>
        </w:tc>
        <w:tc>
          <w:tcPr>
            <w:tcW w:w="29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A88B8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975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BE611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2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5F152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15 – 0.10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793C9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710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D33F3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02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ED862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14 – 0.11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FE426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796</w:t>
            </w:r>
          </w:p>
        </w:tc>
        <w:tc>
          <w:tcPr>
            <w:tcW w:w="2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0304B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4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9605A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-0.12 – 0.13</w:t>
            </w:r>
          </w:p>
        </w:tc>
        <w:tc>
          <w:tcPr>
            <w:tcW w:w="2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20B86" w14:textId="77777777" w:rsidR="00C71C66" w:rsidRPr="00993787" w:rsidRDefault="00C71C66" w:rsidP="00BC15C0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894</w:t>
            </w:r>
          </w:p>
        </w:tc>
      </w:tr>
      <w:tr w:rsidR="00C71C66" w:rsidRPr="00993787" w14:paraId="180B4881" w14:textId="77777777" w:rsidTr="00C71C66">
        <w:tc>
          <w:tcPr>
            <w:tcW w:w="489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6A1633" w14:textId="77777777" w:rsidR="00C71C66" w:rsidRPr="0099378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Observations</w:t>
            </w:r>
          </w:p>
        </w:tc>
        <w:tc>
          <w:tcPr>
            <w:tcW w:w="894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E27FE3" w14:textId="77777777" w:rsidR="00C71C66" w:rsidRPr="0099378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1054</w:t>
            </w:r>
          </w:p>
        </w:tc>
        <w:tc>
          <w:tcPr>
            <w:tcW w:w="935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510DBE" w14:textId="77777777" w:rsidR="00C71C66" w:rsidRPr="0099378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989</w:t>
            </w:r>
          </w:p>
        </w:tc>
        <w:tc>
          <w:tcPr>
            <w:tcW w:w="894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890989" w14:textId="77777777" w:rsidR="00C71C66" w:rsidRPr="0099378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1058</w:t>
            </w:r>
          </w:p>
        </w:tc>
        <w:tc>
          <w:tcPr>
            <w:tcW w:w="894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3FD2F8" w14:textId="77777777" w:rsidR="00C71C66" w:rsidRPr="0099378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1057</w:t>
            </w:r>
          </w:p>
        </w:tc>
        <w:tc>
          <w:tcPr>
            <w:tcW w:w="894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8D33DB" w14:textId="77777777" w:rsidR="00C71C66" w:rsidRPr="0099378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999</w:t>
            </w:r>
          </w:p>
        </w:tc>
      </w:tr>
      <w:tr w:rsidR="00C71C66" w:rsidRPr="00993787" w14:paraId="4F7BEE09" w14:textId="77777777" w:rsidTr="00C71C66">
        <w:tc>
          <w:tcPr>
            <w:tcW w:w="489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E93E94" w14:textId="77777777" w:rsidR="00C71C66" w:rsidRPr="0099378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R</w:t>
            </w:r>
            <w:r w:rsidRPr="00993787">
              <w:rPr>
                <w:rFonts w:ascii="Helvetica" w:eastAsia="Times New Roman" w:hAnsi="Helvetica" w:cs="Times New Roman"/>
                <w:sz w:val="18"/>
                <w:szCs w:val="18"/>
                <w:vertAlign w:val="superscript"/>
                <w:lang w:eastAsia="de-DE"/>
              </w:rPr>
              <w:t>2</w:t>
            </w: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 / R</w:t>
            </w:r>
            <w:r w:rsidRPr="00993787">
              <w:rPr>
                <w:rFonts w:ascii="Helvetica" w:eastAsia="Times New Roman" w:hAnsi="Helvetica" w:cs="Times New Roman"/>
                <w:sz w:val="18"/>
                <w:szCs w:val="18"/>
                <w:vertAlign w:val="superscript"/>
                <w:lang w:eastAsia="de-DE"/>
              </w:rPr>
              <w:t>2</w:t>
            </w: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 adjusted</w:t>
            </w:r>
          </w:p>
        </w:tc>
        <w:tc>
          <w:tcPr>
            <w:tcW w:w="89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1272B5" w14:textId="77777777" w:rsidR="00C71C66" w:rsidRPr="0099378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02 / -0.004</w:t>
            </w:r>
          </w:p>
        </w:tc>
        <w:tc>
          <w:tcPr>
            <w:tcW w:w="935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C75369" w14:textId="77777777" w:rsidR="00C71C66" w:rsidRPr="0099378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34 / 0.028</w:t>
            </w:r>
          </w:p>
        </w:tc>
        <w:tc>
          <w:tcPr>
            <w:tcW w:w="89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D7ABD2" w14:textId="77777777" w:rsidR="00C71C66" w:rsidRPr="0099378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12 / 0.006</w:t>
            </w:r>
          </w:p>
        </w:tc>
        <w:tc>
          <w:tcPr>
            <w:tcW w:w="89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E79ED5" w14:textId="77777777" w:rsidR="00C71C66" w:rsidRPr="0099378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11 / 0.005</w:t>
            </w:r>
          </w:p>
        </w:tc>
        <w:tc>
          <w:tcPr>
            <w:tcW w:w="89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C541D8" w14:textId="77777777" w:rsidR="00C71C66" w:rsidRPr="00993787" w:rsidRDefault="00C71C66" w:rsidP="00BC15C0">
            <w:pPr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  <w:r w:rsidRPr="00993787"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  <w:t>0.017 / 0.011</w:t>
            </w:r>
          </w:p>
        </w:tc>
      </w:tr>
    </w:tbl>
    <w:p w14:paraId="32FCD4C7" w14:textId="77777777" w:rsidR="00C71C66" w:rsidRDefault="00C71C66">
      <w:pPr>
        <w:rPr>
          <w:lang w:val="en-US"/>
        </w:rPr>
      </w:pPr>
    </w:p>
    <w:p w14:paraId="422AC945" w14:textId="77777777" w:rsidR="00C71C66" w:rsidRDefault="00C71C66">
      <w:pPr>
        <w:rPr>
          <w:lang w:val="en-US"/>
        </w:rPr>
      </w:pPr>
    </w:p>
    <w:p w14:paraId="67A94B6A" w14:textId="77777777" w:rsidR="00993787" w:rsidRDefault="00993787">
      <w:pPr>
        <w:rPr>
          <w:lang w:val="en-US"/>
        </w:rPr>
      </w:pPr>
    </w:p>
    <w:p w14:paraId="0F1C073B" w14:textId="77777777" w:rsidR="00993787" w:rsidRDefault="00993787">
      <w:pPr>
        <w:rPr>
          <w:lang w:val="en-US"/>
        </w:rPr>
      </w:pPr>
    </w:p>
    <w:p w14:paraId="6AFEE513" w14:textId="77777777" w:rsidR="00993787" w:rsidRDefault="00993787">
      <w:pPr>
        <w:rPr>
          <w:lang w:val="en-US"/>
        </w:rPr>
      </w:pPr>
    </w:p>
    <w:p w14:paraId="52F9E50F" w14:textId="77777777" w:rsidR="00993787" w:rsidRDefault="00993787">
      <w:pPr>
        <w:rPr>
          <w:lang w:val="en-US"/>
        </w:rPr>
      </w:pPr>
    </w:p>
    <w:p w14:paraId="2E6A1538" w14:textId="77777777" w:rsidR="00993787" w:rsidRDefault="00993787">
      <w:pPr>
        <w:rPr>
          <w:lang w:val="en-US"/>
        </w:rPr>
      </w:pPr>
    </w:p>
    <w:p w14:paraId="028F3082" w14:textId="77777777" w:rsidR="00993787" w:rsidRDefault="00993787">
      <w:pPr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8"/>
        <w:gridCol w:w="603"/>
        <w:gridCol w:w="1201"/>
        <w:gridCol w:w="677"/>
        <w:gridCol w:w="604"/>
        <w:gridCol w:w="1201"/>
        <w:gridCol w:w="782"/>
        <w:gridCol w:w="604"/>
        <w:gridCol w:w="1201"/>
        <w:gridCol w:w="677"/>
        <w:gridCol w:w="604"/>
        <w:gridCol w:w="1201"/>
        <w:gridCol w:w="782"/>
        <w:gridCol w:w="604"/>
        <w:gridCol w:w="1201"/>
        <w:gridCol w:w="677"/>
      </w:tblGrid>
      <w:tr w:rsidR="00C71C66" w:rsidRPr="00A07E1D" w14:paraId="028BD2E6" w14:textId="77777777" w:rsidTr="00993787"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ADD9DE" w14:textId="43E952F4" w:rsidR="00C71C66" w:rsidRPr="00993787" w:rsidRDefault="00C71C66" w:rsidP="00C71C66">
            <w:pPr>
              <w:jc w:val="both"/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E07759">
              <w:rPr>
                <w:rFonts w:ascii="Helvetica" w:hAnsi="Helvetica" w:cs="Arial"/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 w:rsidR="00E07759" w:rsidRPr="00E07759">
              <w:rPr>
                <w:rFonts w:ascii="Helvetica" w:hAnsi="Helvetica" w:cs="Arial"/>
                <w:b/>
                <w:bCs/>
                <w:sz w:val="20"/>
                <w:szCs w:val="20"/>
                <w:lang w:val="en-US"/>
              </w:rPr>
              <w:t>S</w:t>
            </w:r>
            <w:r w:rsidRPr="00E07759">
              <w:rPr>
                <w:rFonts w:ascii="Helvetica" w:hAnsi="Helvetica" w:cs="Arial"/>
                <w:b/>
                <w:bCs/>
                <w:sz w:val="20"/>
                <w:szCs w:val="20"/>
                <w:lang w:val="en-US"/>
              </w:rPr>
              <w:t xml:space="preserve">4. </w:t>
            </w:r>
            <w:r w:rsidR="00E07759" w:rsidRPr="00E07759">
              <w:rPr>
                <w:rFonts w:ascii="Helvetica" w:hAnsi="Helvetica" w:cs="Arial"/>
                <w:b/>
                <w:bCs/>
                <w:sz w:val="20"/>
                <w:szCs w:val="20"/>
                <w:lang w:val="en-US"/>
              </w:rPr>
              <w:t>E</w:t>
            </w:r>
            <w:r w:rsidRPr="00E07759">
              <w:rPr>
                <w:rFonts w:ascii="Helvetica" w:hAnsi="Helvetica" w:cs="Arial"/>
                <w:b/>
                <w:bCs/>
                <w:sz w:val="20"/>
                <w:szCs w:val="20"/>
                <w:lang w:val="en-US"/>
              </w:rPr>
              <w:t>motional pandemic response</w:t>
            </w:r>
          </w:p>
        </w:tc>
      </w:tr>
      <w:tr w:rsidR="00C71C66" w:rsidRPr="00993787" w14:paraId="6A4E2A77" w14:textId="77777777" w:rsidTr="0099378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266C57" w14:textId="77777777" w:rsidR="00C71C66" w:rsidRPr="00993787" w:rsidRDefault="00C71C66" w:rsidP="00C71C66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993787"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171495" w14:textId="77777777" w:rsidR="00C71C66" w:rsidRPr="00E07759" w:rsidRDefault="00C71C66" w:rsidP="00E07759">
            <w:pPr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E07759">
              <w:rPr>
                <w:rFonts w:ascii="Helvetica" w:hAnsi="Helvetica" w:cs="Arial"/>
                <w:b/>
                <w:bCs/>
                <w:sz w:val="20"/>
                <w:szCs w:val="20"/>
              </w:rPr>
              <w:t>Wave 1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7D73D8" w14:textId="77777777" w:rsidR="00C71C66" w:rsidRPr="00E07759" w:rsidRDefault="00C71C66" w:rsidP="00E07759">
            <w:pPr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E07759">
              <w:rPr>
                <w:rFonts w:ascii="Helvetica" w:hAnsi="Helvetica" w:cs="Arial"/>
                <w:b/>
                <w:bCs/>
                <w:sz w:val="20"/>
                <w:szCs w:val="20"/>
              </w:rPr>
              <w:t>Wave 2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D1E589" w14:textId="77777777" w:rsidR="00C71C66" w:rsidRPr="00E07759" w:rsidRDefault="00C71C66" w:rsidP="00E07759">
            <w:pPr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E07759">
              <w:rPr>
                <w:rFonts w:ascii="Helvetica" w:hAnsi="Helvetica" w:cs="Arial"/>
                <w:b/>
                <w:bCs/>
                <w:sz w:val="20"/>
                <w:szCs w:val="20"/>
              </w:rPr>
              <w:t>Wave 3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5F77DB" w14:textId="77777777" w:rsidR="00C71C66" w:rsidRPr="00E07759" w:rsidRDefault="00C71C66" w:rsidP="00E07759">
            <w:pPr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E07759">
              <w:rPr>
                <w:rFonts w:ascii="Helvetica" w:hAnsi="Helvetica" w:cs="Arial"/>
                <w:b/>
                <w:bCs/>
                <w:sz w:val="20"/>
                <w:szCs w:val="20"/>
              </w:rPr>
              <w:t>Wave 4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860A84" w14:textId="77777777" w:rsidR="00C71C66" w:rsidRPr="00E07759" w:rsidRDefault="00C71C66" w:rsidP="00E07759">
            <w:pPr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E07759">
              <w:rPr>
                <w:rFonts w:ascii="Helvetica" w:hAnsi="Helvetica" w:cs="Arial"/>
                <w:b/>
                <w:bCs/>
                <w:sz w:val="20"/>
                <w:szCs w:val="20"/>
              </w:rPr>
              <w:t>Wave 5</w:t>
            </w:r>
          </w:p>
        </w:tc>
      </w:tr>
      <w:tr w:rsidR="00C71C66" w:rsidRPr="00993787" w14:paraId="2E8F2AD9" w14:textId="77777777" w:rsidTr="0099378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C00021" w14:textId="77777777" w:rsidR="00C71C66" w:rsidRPr="00993787" w:rsidRDefault="00C71C66" w:rsidP="00C71C66">
            <w:pPr>
              <w:rPr>
                <w:rFonts w:ascii="Helvetica" w:hAnsi="Helvetica" w:cs="Arial"/>
                <w:i/>
                <w:iCs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D1D738" w14:textId="77777777" w:rsidR="00C71C66" w:rsidRPr="00993787" w:rsidRDefault="00C71C66" w:rsidP="00C71C66">
            <w:pPr>
              <w:rPr>
                <w:rFonts w:ascii="Helvetica" w:hAnsi="Helvetica" w:cs="Arial"/>
                <w:i/>
                <w:iCs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i/>
                <w:iCs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3A4208" w14:textId="77777777" w:rsidR="00C71C66" w:rsidRPr="00993787" w:rsidRDefault="00C71C66" w:rsidP="00C71C66">
            <w:pPr>
              <w:rPr>
                <w:rFonts w:ascii="Helvetica" w:hAnsi="Helvetica" w:cs="Arial"/>
                <w:i/>
                <w:iCs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i/>
                <w:iCs/>
                <w:sz w:val="18"/>
                <w:szCs w:val="18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03F9B6" w14:textId="77777777" w:rsidR="00C71C66" w:rsidRPr="00993787" w:rsidRDefault="00C71C66" w:rsidP="00C71C66">
            <w:pPr>
              <w:rPr>
                <w:rFonts w:ascii="Helvetica" w:hAnsi="Helvetica" w:cs="Arial"/>
                <w:i/>
                <w:iCs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8F7590" w14:textId="77777777" w:rsidR="00C71C66" w:rsidRPr="00993787" w:rsidRDefault="00C71C66" w:rsidP="00C71C66">
            <w:pPr>
              <w:rPr>
                <w:rFonts w:ascii="Helvetica" w:hAnsi="Helvetica" w:cs="Arial"/>
                <w:i/>
                <w:iCs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i/>
                <w:iCs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9DE2DE" w14:textId="77777777" w:rsidR="00C71C66" w:rsidRPr="00993787" w:rsidRDefault="00C71C66" w:rsidP="00C71C66">
            <w:pPr>
              <w:rPr>
                <w:rFonts w:ascii="Helvetica" w:hAnsi="Helvetica" w:cs="Arial"/>
                <w:i/>
                <w:iCs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i/>
                <w:iCs/>
                <w:sz w:val="18"/>
                <w:szCs w:val="18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15120E" w14:textId="77777777" w:rsidR="00C71C66" w:rsidRPr="00993787" w:rsidRDefault="00C71C66" w:rsidP="00C71C66">
            <w:pPr>
              <w:rPr>
                <w:rFonts w:ascii="Helvetica" w:hAnsi="Helvetica" w:cs="Arial"/>
                <w:i/>
                <w:iCs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62476D" w14:textId="77777777" w:rsidR="00C71C66" w:rsidRPr="00993787" w:rsidRDefault="00C71C66" w:rsidP="00C71C66">
            <w:pPr>
              <w:rPr>
                <w:rFonts w:ascii="Helvetica" w:hAnsi="Helvetica" w:cs="Arial"/>
                <w:i/>
                <w:iCs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i/>
                <w:iCs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5AFE1C" w14:textId="77777777" w:rsidR="00C71C66" w:rsidRPr="00993787" w:rsidRDefault="00C71C66" w:rsidP="00C71C66">
            <w:pPr>
              <w:rPr>
                <w:rFonts w:ascii="Helvetica" w:hAnsi="Helvetica" w:cs="Arial"/>
                <w:i/>
                <w:iCs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i/>
                <w:iCs/>
                <w:sz w:val="18"/>
                <w:szCs w:val="18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D34605" w14:textId="77777777" w:rsidR="00C71C66" w:rsidRPr="00993787" w:rsidRDefault="00C71C66" w:rsidP="00C71C66">
            <w:pPr>
              <w:rPr>
                <w:rFonts w:ascii="Helvetica" w:hAnsi="Helvetica" w:cs="Arial"/>
                <w:i/>
                <w:iCs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322375" w14:textId="77777777" w:rsidR="00C71C66" w:rsidRPr="00993787" w:rsidRDefault="00C71C66" w:rsidP="00C71C66">
            <w:pPr>
              <w:rPr>
                <w:rFonts w:ascii="Helvetica" w:hAnsi="Helvetica" w:cs="Arial"/>
                <w:i/>
                <w:iCs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i/>
                <w:iCs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86F9BA" w14:textId="77777777" w:rsidR="00C71C66" w:rsidRPr="00993787" w:rsidRDefault="00C71C66" w:rsidP="00C71C66">
            <w:pPr>
              <w:rPr>
                <w:rFonts w:ascii="Helvetica" w:hAnsi="Helvetica" w:cs="Arial"/>
                <w:i/>
                <w:iCs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i/>
                <w:iCs/>
                <w:sz w:val="18"/>
                <w:szCs w:val="18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270D37" w14:textId="77777777" w:rsidR="00C71C66" w:rsidRPr="00993787" w:rsidRDefault="00C71C66" w:rsidP="00C71C66">
            <w:pPr>
              <w:rPr>
                <w:rFonts w:ascii="Helvetica" w:hAnsi="Helvetica" w:cs="Arial"/>
                <w:i/>
                <w:iCs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32DD1B" w14:textId="77777777" w:rsidR="00C71C66" w:rsidRPr="00993787" w:rsidRDefault="00C71C66" w:rsidP="00C71C66">
            <w:pPr>
              <w:rPr>
                <w:rFonts w:ascii="Helvetica" w:hAnsi="Helvetica" w:cs="Arial"/>
                <w:i/>
                <w:iCs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i/>
                <w:iCs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E5944D4" w14:textId="77777777" w:rsidR="00C71C66" w:rsidRPr="00993787" w:rsidRDefault="00C71C66" w:rsidP="00C71C66">
            <w:pPr>
              <w:rPr>
                <w:rFonts w:ascii="Helvetica" w:hAnsi="Helvetica" w:cs="Arial"/>
                <w:i/>
                <w:iCs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i/>
                <w:iCs/>
                <w:sz w:val="18"/>
                <w:szCs w:val="18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B241B3" w14:textId="77777777" w:rsidR="00C71C66" w:rsidRPr="00993787" w:rsidRDefault="00C71C66" w:rsidP="00C71C66">
            <w:pPr>
              <w:rPr>
                <w:rFonts w:ascii="Helvetica" w:hAnsi="Helvetica" w:cs="Arial"/>
                <w:i/>
                <w:iCs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i/>
                <w:iCs/>
                <w:sz w:val="18"/>
                <w:szCs w:val="18"/>
              </w:rPr>
              <w:t>p</w:t>
            </w:r>
          </w:p>
        </w:tc>
      </w:tr>
      <w:tr w:rsidR="00C71C66" w:rsidRPr="00993787" w14:paraId="2CFACB1A" w14:textId="77777777" w:rsidTr="0099378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B90DD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14A72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1E14A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01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CA09C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A5A83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F2543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01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554BB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1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05828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2E8A7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04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B3F448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F4F0B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80728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10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738CF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B4EA4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4DA92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05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D1E995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C71C66" w:rsidRPr="00993787" w14:paraId="5E16154C" w14:textId="77777777" w:rsidTr="0099378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E7359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male (vs. fe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BDB12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03527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25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3FD6D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DF36C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05240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37 – 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016D3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8719F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5BB9DA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16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5B8E9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4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39EE1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30E95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22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332BC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0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E3083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97DFBD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19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F40D0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327</w:t>
            </w:r>
          </w:p>
        </w:tc>
      </w:tr>
      <w:tr w:rsidR="00C71C66" w:rsidRPr="00993787" w14:paraId="6A71EEE3" w14:textId="77777777" w:rsidTr="0099378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BE51F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Education high (vs. low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187F0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8EC6F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30 – 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34DE4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4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00F6E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C9C24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67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EFF38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3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207FE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996C1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61 – 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95124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7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AA28D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AD835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1.51 – -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5530D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005D9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D0D6E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31 – 0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90643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442</w:t>
            </w:r>
          </w:p>
        </w:tc>
      </w:tr>
      <w:tr w:rsidR="00C71C66" w:rsidRPr="00993787" w14:paraId="737953B8" w14:textId="77777777" w:rsidTr="0099378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E65D4C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Working in Healthca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5F67D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DF700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14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96974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7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F78A9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4A5FD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19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10B666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7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23894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15139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08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5A7CF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2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3A191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A0AB2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06 – 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93265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F1D78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A30BA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27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C28E2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615</w:t>
            </w:r>
          </w:p>
        </w:tc>
      </w:tr>
      <w:tr w:rsidR="00C71C66" w:rsidRPr="00993787" w14:paraId="6D2CB79A" w14:textId="77777777" w:rsidTr="0099378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DB015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993787">
              <w:rPr>
                <w:rFonts w:ascii="Helvetica" w:hAnsi="Helvetica" w:cs="Arial"/>
                <w:sz w:val="18"/>
                <w:szCs w:val="18"/>
                <w:lang w:val="en-US"/>
              </w:rPr>
              <w:t>Own children (in their</w:t>
            </w:r>
            <w:r w:rsidRPr="00993787">
              <w:rPr>
                <w:rFonts w:ascii="Helvetica" w:hAnsi="Helvetica" w:cs="Arial"/>
                <w:sz w:val="18"/>
                <w:szCs w:val="18"/>
                <w:lang w:val="en-US"/>
              </w:rPr>
              <w:br/>
              <w:t>househol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8E13C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578D7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06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992DF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2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4226C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93F8F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08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81EE0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4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54D9E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F82DC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01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C114D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0BFF1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05BE3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06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1FD69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3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39F34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F63AF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10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00997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680</w:t>
            </w:r>
          </w:p>
        </w:tc>
      </w:tr>
      <w:tr w:rsidR="00C71C66" w:rsidRPr="00993787" w14:paraId="03A1F35C" w14:textId="77777777" w:rsidTr="0099378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C6F4D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urban (vs. rural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6CD71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4342D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07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2912A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3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7EAE6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B4FF3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05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6E150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E9134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55B40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06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A542F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2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C4FD0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EB602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-0.2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91D3A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1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3243E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2471F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04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F5FFB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b/>
                <w:bCs/>
                <w:sz w:val="18"/>
                <w:szCs w:val="18"/>
              </w:rPr>
              <w:t>0.010</w:t>
            </w:r>
          </w:p>
        </w:tc>
      </w:tr>
      <w:tr w:rsidR="00C71C66" w:rsidRPr="00993787" w14:paraId="02EE6BBF" w14:textId="77777777" w:rsidTr="0099378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01B55C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977952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1054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15EBAC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100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FEF7C1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106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7391E2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1068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B08517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1006</w:t>
            </w:r>
          </w:p>
        </w:tc>
      </w:tr>
      <w:tr w:rsidR="00C71C66" w:rsidRPr="00993787" w14:paraId="437DF58A" w14:textId="77777777" w:rsidTr="0099378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A82E32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R</w:t>
            </w:r>
            <w:r w:rsidRPr="00993787">
              <w:rPr>
                <w:rFonts w:ascii="Helvetica" w:hAnsi="Helvetica" w:cs="Arial"/>
                <w:sz w:val="18"/>
                <w:szCs w:val="18"/>
                <w:vertAlign w:val="superscript"/>
              </w:rPr>
              <w:t>2</w:t>
            </w:r>
            <w:r w:rsidRPr="00993787">
              <w:rPr>
                <w:rFonts w:ascii="Helvetica" w:hAnsi="Helvetica" w:cs="Arial"/>
                <w:sz w:val="18"/>
                <w:szCs w:val="18"/>
              </w:rPr>
              <w:t> / R</w:t>
            </w:r>
            <w:r w:rsidRPr="00993787">
              <w:rPr>
                <w:rFonts w:ascii="Helvetica" w:hAnsi="Helvetica" w:cs="Arial"/>
                <w:sz w:val="18"/>
                <w:szCs w:val="18"/>
                <w:vertAlign w:val="superscript"/>
              </w:rPr>
              <w:t>2</w:t>
            </w:r>
            <w:r w:rsidRPr="00993787">
              <w:rPr>
                <w:rFonts w:ascii="Helvetica" w:hAnsi="Helvetica" w:cs="Arial"/>
                <w:sz w:val="18"/>
                <w:szCs w:val="18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00E34C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014 / 0.00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1CAEC1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028 / 0.02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68FB47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016 / 0.01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7CB279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047 / 0.04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D7CA6F" w14:textId="77777777" w:rsidR="00C71C66" w:rsidRPr="00993787" w:rsidRDefault="00C71C66" w:rsidP="00C71C66">
            <w:pPr>
              <w:rPr>
                <w:rFonts w:ascii="Helvetica" w:hAnsi="Helvetica" w:cs="Arial"/>
                <w:sz w:val="18"/>
                <w:szCs w:val="18"/>
              </w:rPr>
            </w:pPr>
            <w:r w:rsidRPr="00993787">
              <w:rPr>
                <w:rFonts w:ascii="Helvetica" w:hAnsi="Helvetica" w:cs="Arial"/>
                <w:sz w:val="18"/>
                <w:szCs w:val="18"/>
              </w:rPr>
              <w:t>0.023 / 0.017</w:t>
            </w:r>
          </w:p>
        </w:tc>
      </w:tr>
    </w:tbl>
    <w:p w14:paraId="6511F2F1" w14:textId="77777777" w:rsidR="00C71C66" w:rsidRDefault="00C71C66">
      <w:pPr>
        <w:rPr>
          <w:lang w:val="en-US"/>
        </w:rPr>
      </w:pPr>
    </w:p>
    <w:p w14:paraId="7C07BCAF" w14:textId="77777777" w:rsidR="00993787" w:rsidRDefault="00993787">
      <w:pPr>
        <w:rPr>
          <w:lang w:val="en-US"/>
        </w:rPr>
      </w:pPr>
    </w:p>
    <w:p w14:paraId="27404F26" w14:textId="77777777" w:rsidR="00993787" w:rsidRDefault="00993787">
      <w:pPr>
        <w:rPr>
          <w:lang w:val="en-US"/>
        </w:rPr>
      </w:pPr>
    </w:p>
    <w:p w14:paraId="6978699C" w14:textId="77777777" w:rsidR="00993787" w:rsidRDefault="00993787">
      <w:pPr>
        <w:rPr>
          <w:lang w:val="en-US"/>
        </w:rPr>
      </w:pPr>
    </w:p>
    <w:p w14:paraId="66D7B506" w14:textId="77777777" w:rsidR="00993787" w:rsidRDefault="00993787">
      <w:pPr>
        <w:rPr>
          <w:lang w:val="en-US"/>
        </w:rPr>
      </w:pPr>
    </w:p>
    <w:p w14:paraId="06BAF546" w14:textId="77777777" w:rsidR="00993787" w:rsidRDefault="00993787">
      <w:pPr>
        <w:rPr>
          <w:lang w:val="en-US"/>
        </w:rPr>
      </w:pPr>
    </w:p>
    <w:p w14:paraId="7EA6A01B" w14:textId="77777777" w:rsidR="00993787" w:rsidRDefault="00993787">
      <w:pPr>
        <w:rPr>
          <w:lang w:val="en-US"/>
        </w:rPr>
      </w:pPr>
    </w:p>
    <w:p w14:paraId="4AD259AB" w14:textId="77777777" w:rsidR="00993787" w:rsidRDefault="00993787">
      <w:pPr>
        <w:rPr>
          <w:lang w:val="en-US"/>
        </w:rPr>
      </w:pPr>
    </w:p>
    <w:p w14:paraId="4E0F326F" w14:textId="77777777" w:rsidR="0078517C" w:rsidRDefault="0078517C">
      <w:pPr>
        <w:rPr>
          <w:lang w:val="en-US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8"/>
        <w:gridCol w:w="754"/>
        <w:gridCol w:w="1500"/>
        <w:gridCol w:w="889"/>
        <w:gridCol w:w="754"/>
        <w:gridCol w:w="1500"/>
        <w:gridCol w:w="889"/>
        <w:gridCol w:w="754"/>
        <w:gridCol w:w="1500"/>
        <w:gridCol w:w="889"/>
        <w:gridCol w:w="754"/>
        <w:gridCol w:w="1500"/>
        <w:gridCol w:w="886"/>
      </w:tblGrid>
      <w:tr w:rsidR="0078517C" w:rsidRPr="008C576C" w14:paraId="7890CDA0" w14:textId="77777777" w:rsidTr="00993787"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494960" w14:textId="2AFB45A3" w:rsidR="0078517C" w:rsidRPr="0078517C" w:rsidRDefault="0078517C" w:rsidP="00BC15C0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78517C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US" w:eastAsia="de-DE"/>
              </w:rPr>
              <w:lastRenderedPageBreak/>
              <w:t xml:space="preserve">Table </w:t>
            </w:r>
            <w:r w:rsidR="00E07759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US" w:eastAsia="de-DE"/>
              </w:rPr>
              <w:t>S</w:t>
            </w:r>
            <w:r w:rsidRPr="0078517C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US" w:eastAsia="de-DE"/>
              </w:rPr>
              <w:t>5. Health Literacy</w:t>
            </w:r>
          </w:p>
        </w:tc>
      </w:tr>
      <w:tr w:rsidR="0078517C" w:rsidRPr="00E8526C" w14:paraId="7FF1D30A" w14:textId="77777777" w:rsidTr="00993787">
        <w:tc>
          <w:tcPr>
            <w:tcW w:w="601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2D6696" w14:textId="77777777" w:rsidR="0078517C" w:rsidRPr="0078517C" w:rsidRDefault="0078517C" w:rsidP="00BC15C0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78517C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00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C5853F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de-DE"/>
              </w:rPr>
              <w:t>Wave 2</w:t>
            </w:r>
          </w:p>
        </w:tc>
        <w:tc>
          <w:tcPr>
            <w:tcW w:w="1100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95AC4A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de-DE"/>
              </w:rPr>
              <w:t>Wave 3</w:t>
            </w:r>
          </w:p>
        </w:tc>
        <w:tc>
          <w:tcPr>
            <w:tcW w:w="1100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FF43AA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de-DE"/>
              </w:rPr>
              <w:t>Wave 4</w:t>
            </w:r>
          </w:p>
        </w:tc>
        <w:tc>
          <w:tcPr>
            <w:tcW w:w="1100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D38DBF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de-DE"/>
              </w:rPr>
              <w:t>Wave 5</w:t>
            </w:r>
          </w:p>
        </w:tc>
      </w:tr>
      <w:tr w:rsidR="0078517C" w:rsidRPr="00E8526C" w14:paraId="4B62A21E" w14:textId="77777777" w:rsidTr="00993787">
        <w:tc>
          <w:tcPr>
            <w:tcW w:w="601" w:type="pct"/>
            <w:tcBorders>
              <w:bottom w:val="single" w:sz="6" w:space="0" w:color="auto"/>
            </w:tcBorders>
            <w:vAlign w:val="center"/>
            <w:hideMark/>
          </w:tcPr>
          <w:p w14:paraId="7B3A3418" w14:textId="77777777" w:rsidR="0078517C" w:rsidRPr="00E8526C" w:rsidRDefault="0078517C" w:rsidP="00BC15C0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Predictors</w:t>
            </w:r>
          </w:p>
        </w:tc>
        <w:tc>
          <w:tcPr>
            <w:tcW w:w="264" w:type="pct"/>
            <w:tcBorders>
              <w:bottom w:val="single" w:sz="6" w:space="0" w:color="auto"/>
            </w:tcBorders>
            <w:vAlign w:val="center"/>
            <w:hideMark/>
          </w:tcPr>
          <w:p w14:paraId="02ED7A87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Beta</w:t>
            </w:r>
          </w:p>
        </w:tc>
        <w:tc>
          <w:tcPr>
            <w:tcW w:w="525" w:type="pct"/>
            <w:tcBorders>
              <w:bottom w:val="single" w:sz="6" w:space="0" w:color="auto"/>
            </w:tcBorders>
            <w:vAlign w:val="center"/>
            <w:hideMark/>
          </w:tcPr>
          <w:p w14:paraId="6B823F9E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standardized CI</w:t>
            </w:r>
          </w:p>
        </w:tc>
        <w:tc>
          <w:tcPr>
            <w:tcW w:w="311" w:type="pct"/>
            <w:tcBorders>
              <w:bottom w:val="single" w:sz="6" w:space="0" w:color="auto"/>
            </w:tcBorders>
            <w:vAlign w:val="center"/>
            <w:hideMark/>
          </w:tcPr>
          <w:p w14:paraId="7ECF818A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264" w:type="pct"/>
            <w:tcBorders>
              <w:bottom w:val="single" w:sz="6" w:space="0" w:color="auto"/>
            </w:tcBorders>
            <w:vAlign w:val="center"/>
            <w:hideMark/>
          </w:tcPr>
          <w:p w14:paraId="79A98689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Beta</w:t>
            </w:r>
          </w:p>
        </w:tc>
        <w:tc>
          <w:tcPr>
            <w:tcW w:w="525" w:type="pct"/>
            <w:tcBorders>
              <w:bottom w:val="single" w:sz="6" w:space="0" w:color="auto"/>
            </w:tcBorders>
            <w:vAlign w:val="center"/>
            <w:hideMark/>
          </w:tcPr>
          <w:p w14:paraId="779B3C43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standardized CI</w:t>
            </w:r>
          </w:p>
        </w:tc>
        <w:tc>
          <w:tcPr>
            <w:tcW w:w="311" w:type="pct"/>
            <w:tcBorders>
              <w:bottom w:val="single" w:sz="6" w:space="0" w:color="auto"/>
            </w:tcBorders>
            <w:vAlign w:val="center"/>
            <w:hideMark/>
          </w:tcPr>
          <w:p w14:paraId="1963D858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264" w:type="pct"/>
            <w:tcBorders>
              <w:bottom w:val="single" w:sz="6" w:space="0" w:color="auto"/>
            </w:tcBorders>
            <w:vAlign w:val="center"/>
            <w:hideMark/>
          </w:tcPr>
          <w:p w14:paraId="266F6124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Beta</w:t>
            </w:r>
          </w:p>
        </w:tc>
        <w:tc>
          <w:tcPr>
            <w:tcW w:w="525" w:type="pct"/>
            <w:tcBorders>
              <w:bottom w:val="single" w:sz="6" w:space="0" w:color="auto"/>
            </w:tcBorders>
            <w:vAlign w:val="center"/>
            <w:hideMark/>
          </w:tcPr>
          <w:p w14:paraId="19EE6C43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standardized CI</w:t>
            </w:r>
          </w:p>
        </w:tc>
        <w:tc>
          <w:tcPr>
            <w:tcW w:w="311" w:type="pct"/>
            <w:tcBorders>
              <w:bottom w:val="single" w:sz="6" w:space="0" w:color="auto"/>
            </w:tcBorders>
            <w:vAlign w:val="center"/>
            <w:hideMark/>
          </w:tcPr>
          <w:p w14:paraId="6ABBF312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264" w:type="pct"/>
            <w:tcBorders>
              <w:bottom w:val="single" w:sz="6" w:space="0" w:color="auto"/>
            </w:tcBorders>
            <w:vAlign w:val="center"/>
            <w:hideMark/>
          </w:tcPr>
          <w:p w14:paraId="4768E43D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Beta</w:t>
            </w:r>
          </w:p>
        </w:tc>
        <w:tc>
          <w:tcPr>
            <w:tcW w:w="525" w:type="pct"/>
            <w:tcBorders>
              <w:bottom w:val="single" w:sz="6" w:space="0" w:color="auto"/>
            </w:tcBorders>
            <w:vAlign w:val="center"/>
            <w:hideMark/>
          </w:tcPr>
          <w:p w14:paraId="1E08C4D0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standardized CI</w:t>
            </w:r>
          </w:p>
        </w:tc>
        <w:tc>
          <w:tcPr>
            <w:tcW w:w="311" w:type="pct"/>
            <w:tcBorders>
              <w:bottom w:val="single" w:sz="6" w:space="0" w:color="auto"/>
            </w:tcBorders>
            <w:vAlign w:val="center"/>
            <w:hideMark/>
          </w:tcPr>
          <w:p w14:paraId="5173326F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eastAsia="de-DE"/>
              </w:rPr>
              <w:t>p</w:t>
            </w:r>
          </w:p>
        </w:tc>
      </w:tr>
      <w:tr w:rsidR="0078517C" w:rsidRPr="00E8526C" w14:paraId="33C69A25" w14:textId="77777777" w:rsidTr="00993787">
        <w:tc>
          <w:tcPr>
            <w:tcW w:w="6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231EA" w14:textId="77777777" w:rsidR="0078517C" w:rsidRPr="00E8526C" w:rsidRDefault="0078517C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1AFC1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05F79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1 – 0.11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B6F10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112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084F0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0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8DA03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6 – 0.06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04B13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928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D1BA0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9AF68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5 – 0.07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AD9EF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797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785A8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F6416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3 – 0.10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F629A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268</w:t>
            </w:r>
          </w:p>
        </w:tc>
      </w:tr>
      <w:tr w:rsidR="0078517C" w:rsidRPr="00E8526C" w14:paraId="4A2F99FC" w14:textId="77777777" w:rsidTr="00993787">
        <w:tc>
          <w:tcPr>
            <w:tcW w:w="6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43C01" w14:textId="77777777" w:rsidR="0078517C" w:rsidRPr="00E8526C" w:rsidRDefault="0078517C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male (vs. female)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EE5E7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6AC33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20 – 0.05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92633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225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B4E2A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280B8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0 – 0.24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0D60E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59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0AE4D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BAA4C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14 – 0.10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0F5C8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751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1E122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6A946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9 – 0.16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8A6B1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634</w:t>
            </w:r>
          </w:p>
        </w:tc>
      </w:tr>
      <w:tr w:rsidR="0078517C" w:rsidRPr="00E8526C" w14:paraId="25E3B23E" w14:textId="77777777" w:rsidTr="00993787">
        <w:tc>
          <w:tcPr>
            <w:tcW w:w="6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32F8A" w14:textId="77777777" w:rsidR="0078517C" w:rsidRPr="00E8526C" w:rsidRDefault="0078517C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Education high (vs. low)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3968E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37BC2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45 – 0.49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FA7D5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936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64E7F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19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E6035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71 – 0.32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DDE0C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459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C3187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4C03E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37 – 0.59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FC6D7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649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C086A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14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B89F9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65 – 0.37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8E986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586</w:t>
            </w:r>
          </w:p>
        </w:tc>
      </w:tr>
      <w:tr w:rsidR="0078517C" w:rsidRPr="00E8526C" w14:paraId="49AF36C5" w14:textId="77777777" w:rsidTr="00993787">
        <w:tc>
          <w:tcPr>
            <w:tcW w:w="6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9B1F7" w14:textId="77777777" w:rsidR="0078517C" w:rsidRPr="00E8526C" w:rsidRDefault="0078517C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Working in Healthcare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D2878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67854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12 – 0.34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32E91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338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E5ADA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01F70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18 – 0.22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2AEAD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839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41C62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1A6E7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2 – 0.45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CDAD0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330CE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44778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3 – 0.41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66B15E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88</w:t>
            </w:r>
          </w:p>
        </w:tc>
      </w:tr>
      <w:tr w:rsidR="0078517C" w:rsidRPr="00E8526C" w14:paraId="7E36F834" w14:textId="77777777" w:rsidTr="00993787">
        <w:tc>
          <w:tcPr>
            <w:tcW w:w="6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4F250" w14:textId="77777777" w:rsidR="0078517C" w:rsidRPr="00E8526C" w:rsidRDefault="0078517C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val="en-US"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val="en-US" w:eastAsia="de-DE"/>
              </w:rPr>
              <w:t>Own children (in their</w:t>
            </w: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val="en-US" w:eastAsia="de-DE"/>
              </w:rPr>
              <w:br/>
              <w:t>household)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0E398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813B6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6 – 0.19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9109E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296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F85FD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44036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4 – 0.20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0107D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196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56013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3C2D9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15 – 0.10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6C1BE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684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377BB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51561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21 – 0.05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1F8E9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249</w:t>
            </w:r>
          </w:p>
        </w:tc>
      </w:tr>
      <w:tr w:rsidR="0078517C" w:rsidRPr="00E8526C" w14:paraId="540BDF7E" w14:textId="77777777" w:rsidTr="00993787">
        <w:tc>
          <w:tcPr>
            <w:tcW w:w="6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CE2F2" w14:textId="77777777" w:rsidR="0078517C" w:rsidRPr="00E8526C" w:rsidRDefault="0078517C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urban (vs. rural)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B21BA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7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99ECE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20 – 0.05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E348E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269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2FEC3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423C8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21 – 0.05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D782F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219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89CAF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00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FB7ED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13 – 0.12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FA41D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950</w:t>
            </w:r>
          </w:p>
        </w:tc>
        <w:tc>
          <w:tcPr>
            <w:tcW w:w="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7BC0A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5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57465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-0.10 – 0.15</w:t>
            </w:r>
          </w:p>
        </w:tc>
        <w:tc>
          <w:tcPr>
            <w:tcW w:w="3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F1956" w14:textId="77777777" w:rsidR="0078517C" w:rsidRPr="00E8526C" w:rsidRDefault="0078517C" w:rsidP="00BC15C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664</w:t>
            </w:r>
          </w:p>
        </w:tc>
      </w:tr>
      <w:tr w:rsidR="0078517C" w:rsidRPr="00E8526C" w14:paraId="6C16F7F1" w14:textId="77777777" w:rsidTr="00993787">
        <w:tc>
          <w:tcPr>
            <w:tcW w:w="601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89CA26" w14:textId="77777777" w:rsidR="0078517C" w:rsidRPr="00E8526C" w:rsidRDefault="0078517C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Observations</w:t>
            </w:r>
          </w:p>
        </w:tc>
        <w:tc>
          <w:tcPr>
            <w:tcW w:w="1100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1D0ACA" w14:textId="77777777" w:rsidR="0078517C" w:rsidRPr="00E8526C" w:rsidRDefault="0078517C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1000</w:t>
            </w:r>
          </w:p>
        </w:tc>
        <w:tc>
          <w:tcPr>
            <w:tcW w:w="1100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33D24F" w14:textId="77777777" w:rsidR="0078517C" w:rsidRPr="00E8526C" w:rsidRDefault="0078517C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1067</w:t>
            </w:r>
          </w:p>
        </w:tc>
        <w:tc>
          <w:tcPr>
            <w:tcW w:w="1100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17DBE4" w14:textId="77777777" w:rsidR="0078517C" w:rsidRPr="00E8526C" w:rsidRDefault="0078517C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1068</w:t>
            </w:r>
          </w:p>
        </w:tc>
        <w:tc>
          <w:tcPr>
            <w:tcW w:w="1100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5BA6B4" w14:textId="77777777" w:rsidR="0078517C" w:rsidRPr="00E8526C" w:rsidRDefault="0078517C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1006</w:t>
            </w:r>
          </w:p>
        </w:tc>
      </w:tr>
      <w:tr w:rsidR="0078517C" w:rsidRPr="00E8526C" w14:paraId="69B37945" w14:textId="77777777" w:rsidTr="00993787">
        <w:tc>
          <w:tcPr>
            <w:tcW w:w="601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32CD5D" w14:textId="77777777" w:rsidR="0078517C" w:rsidRPr="00E8526C" w:rsidRDefault="0078517C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R</w:t>
            </w:r>
            <w:r w:rsidRPr="00E8526C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  <w:lang w:eastAsia="de-DE"/>
              </w:rPr>
              <w:t>2</w:t>
            </w: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 / R</w:t>
            </w:r>
            <w:r w:rsidRPr="00E8526C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  <w:lang w:eastAsia="de-DE"/>
              </w:rPr>
              <w:t>2</w:t>
            </w: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 adjusted</w:t>
            </w:r>
          </w:p>
        </w:tc>
        <w:tc>
          <w:tcPr>
            <w:tcW w:w="1100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FD4984" w14:textId="77777777" w:rsidR="0078517C" w:rsidRPr="00E8526C" w:rsidRDefault="0078517C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08 / 0.002</w:t>
            </w:r>
          </w:p>
        </w:tc>
        <w:tc>
          <w:tcPr>
            <w:tcW w:w="1100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FA39E7" w14:textId="77777777" w:rsidR="0078517C" w:rsidRPr="00E8526C" w:rsidRDefault="0078517C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07 / 0.001</w:t>
            </w:r>
          </w:p>
        </w:tc>
        <w:tc>
          <w:tcPr>
            <w:tcW w:w="1100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8C0A71" w14:textId="77777777" w:rsidR="0078517C" w:rsidRPr="00E8526C" w:rsidRDefault="0078517C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05 / -0.001</w:t>
            </w:r>
          </w:p>
        </w:tc>
        <w:tc>
          <w:tcPr>
            <w:tcW w:w="1100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795B62" w14:textId="77777777" w:rsidR="0078517C" w:rsidRPr="00E8526C" w:rsidRDefault="0078517C" w:rsidP="00BC15C0">
            <w:pPr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</w:pPr>
            <w:r w:rsidRPr="00E8526C">
              <w:rPr>
                <w:rFonts w:ascii="Helvetica" w:eastAsia="Times New Roman" w:hAnsi="Helvetica" w:cs="Times New Roman"/>
                <w:sz w:val="20"/>
                <w:szCs w:val="20"/>
                <w:lang w:eastAsia="de-DE"/>
              </w:rPr>
              <w:t>0.007 / 0.001</w:t>
            </w:r>
          </w:p>
        </w:tc>
      </w:tr>
    </w:tbl>
    <w:p w14:paraId="23713D4C" w14:textId="77777777" w:rsidR="0078517C" w:rsidRDefault="0078517C">
      <w:pPr>
        <w:rPr>
          <w:lang w:val="en-US"/>
        </w:rPr>
      </w:pPr>
    </w:p>
    <w:p w14:paraId="268F80E5" w14:textId="77777777" w:rsidR="0078517C" w:rsidRDefault="0078517C">
      <w:pPr>
        <w:rPr>
          <w:lang w:val="en-US"/>
        </w:rPr>
      </w:pPr>
    </w:p>
    <w:p w14:paraId="39974F25" w14:textId="77777777" w:rsidR="0078517C" w:rsidRDefault="0078517C">
      <w:pPr>
        <w:rPr>
          <w:lang w:val="en-US"/>
        </w:rPr>
      </w:pPr>
    </w:p>
    <w:p w14:paraId="0B4BA3AA" w14:textId="77777777" w:rsidR="0078517C" w:rsidRDefault="0078517C">
      <w:pPr>
        <w:rPr>
          <w:lang w:val="en-US"/>
        </w:rPr>
      </w:pPr>
    </w:p>
    <w:p w14:paraId="7897FE38" w14:textId="77777777" w:rsidR="0078517C" w:rsidRDefault="0078517C">
      <w:pPr>
        <w:rPr>
          <w:lang w:val="en-US"/>
        </w:rPr>
      </w:pPr>
    </w:p>
    <w:p w14:paraId="1ED0B29F" w14:textId="77777777" w:rsidR="00993787" w:rsidRDefault="00993787">
      <w:pPr>
        <w:rPr>
          <w:lang w:val="en-US"/>
        </w:rPr>
      </w:pPr>
    </w:p>
    <w:p w14:paraId="7834A81D" w14:textId="77777777" w:rsidR="00993787" w:rsidRDefault="00993787">
      <w:pPr>
        <w:rPr>
          <w:lang w:val="en-US"/>
        </w:rPr>
      </w:pPr>
    </w:p>
    <w:p w14:paraId="1D19C215" w14:textId="77777777" w:rsidR="00993787" w:rsidRDefault="00993787">
      <w:pPr>
        <w:rPr>
          <w:lang w:val="en-US"/>
        </w:rPr>
      </w:pPr>
    </w:p>
    <w:p w14:paraId="66D7D4D4" w14:textId="77777777" w:rsidR="00993787" w:rsidRDefault="00993787">
      <w:pPr>
        <w:rPr>
          <w:lang w:val="en-US"/>
        </w:rPr>
      </w:pPr>
    </w:p>
    <w:p w14:paraId="6281EA0C" w14:textId="77777777" w:rsidR="00993787" w:rsidRDefault="00993787">
      <w:pPr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3"/>
        <w:gridCol w:w="600"/>
        <w:gridCol w:w="1192"/>
        <w:gridCol w:w="677"/>
        <w:gridCol w:w="601"/>
        <w:gridCol w:w="1192"/>
        <w:gridCol w:w="782"/>
        <w:gridCol w:w="601"/>
        <w:gridCol w:w="1192"/>
        <w:gridCol w:w="677"/>
        <w:gridCol w:w="601"/>
        <w:gridCol w:w="1192"/>
        <w:gridCol w:w="782"/>
        <w:gridCol w:w="601"/>
        <w:gridCol w:w="1192"/>
        <w:gridCol w:w="782"/>
      </w:tblGrid>
      <w:tr w:rsidR="0078517C" w:rsidRPr="008C576C" w14:paraId="6BB991C9" w14:textId="77777777" w:rsidTr="0078517C"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792CD4" w14:textId="0534A19F" w:rsidR="0078517C" w:rsidRPr="00993787" w:rsidRDefault="0078517C" w:rsidP="0078517C">
            <w:pPr>
              <w:rPr>
                <w:rFonts w:ascii="Helvetica" w:eastAsia="Times New Roman" w:hAnsi="Helvetica" w:cs="Times New Roman"/>
                <w:b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07759">
              <w:rPr>
                <w:rFonts w:ascii="Helvetica" w:eastAsia="Times New Roman" w:hAnsi="Helvetica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 xml:space="preserve">Table </w:t>
            </w:r>
            <w:r w:rsidR="00E07759">
              <w:rPr>
                <w:rFonts w:ascii="Helvetica" w:eastAsia="Times New Roman" w:hAnsi="Helvetica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S</w:t>
            </w:r>
            <w:r w:rsidRPr="00E07759">
              <w:rPr>
                <w:rFonts w:ascii="Helvetica" w:eastAsia="Times New Roman" w:hAnsi="Helvetica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6. </w:t>
            </w:r>
            <w:r w:rsidR="00E07759">
              <w:rPr>
                <w:rFonts w:ascii="Helvetica" w:eastAsia="Times New Roman" w:hAnsi="Helvetica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Policy</w:t>
            </w:r>
            <w:r w:rsidRPr="00E07759">
              <w:rPr>
                <w:rFonts w:ascii="Helvetica" w:eastAsia="Times New Roman" w:hAnsi="Helvetica" w:cs="Times New Roman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cceptance</w:t>
            </w:r>
          </w:p>
        </w:tc>
      </w:tr>
      <w:tr w:rsidR="0078517C" w:rsidRPr="00993787" w14:paraId="4570FD95" w14:textId="77777777" w:rsidTr="0078517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1AC4E1" w14:textId="77777777" w:rsidR="0078517C" w:rsidRPr="00993787" w:rsidRDefault="0078517C" w:rsidP="0078517C">
            <w:pPr>
              <w:rPr>
                <w:rFonts w:ascii="Helvetica" w:eastAsia="Times New Roman" w:hAnsi="Helvetica" w:cs="Times New Roman"/>
                <w:b/>
                <w:bCs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b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FFC521" w14:textId="77777777" w:rsidR="0078517C" w:rsidRPr="00E07759" w:rsidRDefault="0078517C" w:rsidP="0078517C">
            <w:pPr>
              <w:jc w:val="center"/>
              <w:rPr>
                <w:rFonts w:ascii="Helvetica" w:eastAsia="Times New Roman" w:hAnsi="Helvetica" w:cs="Times New Roman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7759">
              <w:rPr>
                <w:rFonts w:ascii="Helvetica" w:eastAsia="Times New Roman" w:hAnsi="Helvetica" w:cs="Times New Roman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Wave 1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3A5137" w14:textId="77777777" w:rsidR="0078517C" w:rsidRPr="00E07759" w:rsidRDefault="0078517C" w:rsidP="0078517C">
            <w:pPr>
              <w:jc w:val="center"/>
              <w:rPr>
                <w:rFonts w:ascii="Helvetica" w:eastAsia="Times New Roman" w:hAnsi="Helvetica" w:cs="Times New Roman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7759">
              <w:rPr>
                <w:rFonts w:ascii="Helvetica" w:eastAsia="Times New Roman" w:hAnsi="Helvetica" w:cs="Times New Roman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Wave 2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4A76BB" w14:textId="77777777" w:rsidR="0078517C" w:rsidRPr="00E07759" w:rsidRDefault="0078517C" w:rsidP="0078517C">
            <w:pPr>
              <w:jc w:val="center"/>
              <w:rPr>
                <w:rFonts w:ascii="Helvetica" w:eastAsia="Times New Roman" w:hAnsi="Helvetica" w:cs="Times New Roman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7759">
              <w:rPr>
                <w:rFonts w:ascii="Helvetica" w:eastAsia="Times New Roman" w:hAnsi="Helvetica" w:cs="Times New Roman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Wave 3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B9D647" w14:textId="77777777" w:rsidR="0078517C" w:rsidRPr="00E07759" w:rsidRDefault="0078517C" w:rsidP="0078517C">
            <w:pPr>
              <w:jc w:val="center"/>
              <w:rPr>
                <w:rFonts w:ascii="Helvetica" w:eastAsia="Times New Roman" w:hAnsi="Helvetica" w:cs="Times New Roman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7759">
              <w:rPr>
                <w:rFonts w:ascii="Helvetica" w:eastAsia="Times New Roman" w:hAnsi="Helvetica" w:cs="Times New Roman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Wave 4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5E1C50" w14:textId="77777777" w:rsidR="0078517C" w:rsidRPr="00E07759" w:rsidRDefault="0078517C" w:rsidP="0078517C">
            <w:pPr>
              <w:jc w:val="center"/>
              <w:rPr>
                <w:rFonts w:ascii="Helvetica" w:eastAsia="Times New Roman" w:hAnsi="Helvetica" w:cs="Times New Roman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7759">
              <w:rPr>
                <w:rFonts w:ascii="Helvetica" w:eastAsia="Times New Roman" w:hAnsi="Helvetica" w:cs="Times New Roman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Wave 5</w:t>
            </w:r>
          </w:p>
        </w:tc>
      </w:tr>
      <w:tr w:rsidR="0078517C" w:rsidRPr="00993787" w14:paraId="2EF0CBD6" w14:textId="77777777" w:rsidTr="0078517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BD12C6" w14:textId="77777777" w:rsidR="0078517C" w:rsidRPr="00993787" w:rsidRDefault="0078517C" w:rsidP="0078517C">
            <w:pPr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860102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E183B7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86E316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C2BA81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79B5EA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449DB0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622DF3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8981EA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49E885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69E931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23E375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D9AD24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D3E2F1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B61F7A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E262B0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</w:p>
        </w:tc>
      </w:tr>
      <w:tr w:rsidR="0078517C" w:rsidRPr="00993787" w14:paraId="593B79DC" w14:textId="77777777" w:rsidTr="007851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898AC" w14:textId="77777777" w:rsidR="0078517C" w:rsidRPr="00993787" w:rsidRDefault="0078517C" w:rsidP="0078517C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5E6B6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0A0FE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01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D180D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1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07427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4D64F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05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E5BE2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6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7B602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E3A72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3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531CE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4988F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D6F00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7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85705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F5CF7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E5D34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6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A55D3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0.001</w:t>
            </w:r>
          </w:p>
        </w:tc>
      </w:tr>
      <w:tr w:rsidR="0078517C" w:rsidRPr="00993787" w14:paraId="74F9BD8D" w14:textId="77777777" w:rsidTr="007851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ED0A6" w14:textId="77777777" w:rsidR="0078517C" w:rsidRPr="00993787" w:rsidRDefault="0078517C" w:rsidP="0078517C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male (vs. fe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76772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82C8D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30 – 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1D02C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C159C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5AB2E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38 – 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4F5AE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1D253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EAA3F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17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60289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4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C1ED4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79BC9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40 – 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02FA9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11E5E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6E0EC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18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FC9B4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357</w:t>
            </w:r>
          </w:p>
        </w:tc>
      </w:tr>
      <w:tr w:rsidR="0078517C" w:rsidRPr="00993787" w14:paraId="6340418F" w14:textId="77777777" w:rsidTr="007851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9CF26" w14:textId="77777777" w:rsidR="0078517C" w:rsidRPr="00993787" w:rsidRDefault="0078517C" w:rsidP="0078517C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Education high (vs. low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CA11F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E0492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46 – 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21482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9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96CEE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4DF05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14 – 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CA69F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1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0F981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0983D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44 – 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D35DA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7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7AFEF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51F18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27 – 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6A931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3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5B5F5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26D32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05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3CDF0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79</w:t>
            </w:r>
          </w:p>
        </w:tc>
      </w:tr>
      <w:tr w:rsidR="0078517C" w:rsidRPr="00993787" w14:paraId="325607C7" w14:textId="77777777" w:rsidTr="007851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FEED4" w14:textId="77777777" w:rsidR="0078517C" w:rsidRPr="00993787" w:rsidRDefault="0078517C" w:rsidP="0078517C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Working in Healthca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A19B9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9BED3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12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A7ECC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9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EF8EE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08B5E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10 – 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EF64DF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2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DA30A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4A348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15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8C32B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6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C42370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9038DD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12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21A1A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4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102A8A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CDAD5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07 – 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3EA08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182</w:t>
            </w:r>
          </w:p>
        </w:tc>
      </w:tr>
      <w:tr w:rsidR="0078517C" w:rsidRPr="00993787" w14:paraId="51012044" w14:textId="77777777" w:rsidTr="007851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53316" w14:textId="77777777" w:rsidR="0078517C" w:rsidRPr="00993787" w:rsidRDefault="0078517C" w:rsidP="0078517C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val="en-US" w:eastAsia="de-DE"/>
                <w14:ligatures w14:val="none"/>
              </w:rPr>
              <w:t>Own children (in their</w:t>
            </w: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val="en-US" w:eastAsia="de-DE"/>
                <w14:ligatures w14:val="none"/>
              </w:rPr>
              <w:br/>
              <w:t>househol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5AC03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49A78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2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6F451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0.0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879187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6DA89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03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5A823A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1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2B75A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0A7BA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12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F4E9B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9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76773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88A22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08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80EA6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4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6B70A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8F870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07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FB9A1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374</w:t>
            </w:r>
          </w:p>
        </w:tc>
      </w:tr>
      <w:tr w:rsidR="0078517C" w:rsidRPr="00993787" w14:paraId="611049D5" w14:textId="77777777" w:rsidTr="0078517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FB52F" w14:textId="77777777" w:rsidR="0078517C" w:rsidRPr="00993787" w:rsidRDefault="0078517C" w:rsidP="0078517C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urban (vs. rural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695CE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DCF7C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04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DA51B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1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3ED93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E087A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10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815A0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6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264C7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11557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09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C656D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5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BD0A0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F75A6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18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12DF5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3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CE2DF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8812B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-0.18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027B7" w14:textId="77777777" w:rsidR="0078517C" w:rsidRPr="00993787" w:rsidRDefault="0078517C" w:rsidP="0078517C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393</w:t>
            </w:r>
          </w:p>
        </w:tc>
      </w:tr>
      <w:tr w:rsidR="0078517C" w:rsidRPr="00993787" w14:paraId="28FCCCA9" w14:textId="77777777" w:rsidTr="0078517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ED4C9E" w14:textId="77777777" w:rsidR="0078517C" w:rsidRPr="00993787" w:rsidRDefault="0078517C" w:rsidP="0078517C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A113E0" w14:textId="77777777" w:rsidR="0078517C" w:rsidRPr="00993787" w:rsidRDefault="0078517C" w:rsidP="0078517C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1054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846759" w14:textId="77777777" w:rsidR="0078517C" w:rsidRPr="00993787" w:rsidRDefault="0078517C" w:rsidP="0078517C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100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7D752E" w14:textId="77777777" w:rsidR="0078517C" w:rsidRPr="00993787" w:rsidRDefault="0078517C" w:rsidP="0078517C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106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055A3A" w14:textId="77777777" w:rsidR="0078517C" w:rsidRPr="00993787" w:rsidRDefault="0078517C" w:rsidP="0078517C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1068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6327DA" w14:textId="77777777" w:rsidR="0078517C" w:rsidRPr="00993787" w:rsidRDefault="0078517C" w:rsidP="0078517C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1006</w:t>
            </w:r>
          </w:p>
        </w:tc>
      </w:tr>
      <w:tr w:rsidR="0078517C" w:rsidRPr="00993787" w14:paraId="1627EEAB" w14:textId="77777777" w:rsidTr="0078517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44298B" w14:textId="77777777" w:rsidR="0078517C" w:rsidRPr="00993787" w:rsidRDefault="0078517C" w:rsidP="0078517C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R</w:t>
            </w: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 / R</w:t>
            </w: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FA6B2D" w14:textId="77777777" w:rsidR="0078517C" w:rsidRPr="00993787" w:rsidRDefault="0078517C" w:rsidP="0078517C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18 / 0.01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EE613B" w14:textId="77777777" w:rsidR="0078517C" w:rsidRPr="00993787" w:rsidRDefault="0078517C" w:rsidP="0078517C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23 / 0.01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150402" w14:textId="77777777" w:rsidR="0078517C" w:rsidRPr="00993787" w:rsidRDefault="0078517C" w:rsidP="0078517C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09 / 0.00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475FAC" w14:textId="77777777" w:rsidR="0078517C" w:rsidRPr="00993787" w:rsidRDefault="0078517C" w:rsidP="0078517C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39 / 0.03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2E2400" w14:textId="77777777" w:rsidR="0078517C" w:rsidRPr="00993787" w:rsidRDefault="0078517C" w:rsidP="0078517C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93787"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  <w:t>0.019 / 0.013</w:t>
            </w:r>
          </w:p>
        </w:tc>
      </w:tr>
    </w:tbl>
    <w:p w14:paraId="2EFE3A49" w14:textId="77777777" w:rsidR="0078517C" w:rsidRDefault="0078517C">
      <w:pPr>
        <w:rPr>
          <w:lang w:val="en-US"/>
        </w:rPr>
      </w:pPr>
    </w:p>
    <w:p w14:paraId="32C0B542" w14:textId="77777777" w:rsidR="00993787" w:rsidRDefault="00993787">
      <w:pPr>
        <w:rPr>
          <w:rFonts w:ascii="Helvetica" w:eastAsia="Times New Roman" w:hAnsi="Helvetica" w:cs="Times New Roman"/>
          <w:b/>
          <w:bCs/>
          <w:kern w:val="0"/>
          <w:sz w:val="18"/>
          <w:szCs w:val="18"/>
          <w:lang w:val="en-US" w:eastAsia="de-DE"/>
          <w14:ligatures w14:val="none"/>
        </w:rPr>
      </w:pPr>
    </w:p>
    <w:p w14:paraId="7BF32F07" w14:textId="77777777" w:rsidR="00993787" w:rsidRDefault="00993787">
      <w:pPr>
        <w:rPr>
          <w:rFonts w:ascii="Helvetica" w:eastAsia="Times New Roman" w:hAnsi="Helvetica" w:cs="Times New Roman"/>
          <w:b/>
          <w:bCs/>
          <w:kern w:val="0"/>
          <w:sz w:val="18"/>
          <w:szCs w:val="18"/>
          <w:lang w:val="en-US" w:eastAsia="de-DE"/>
          <w14:ligatures w14:val="none"/>
        </w:rPr>
      </w:pPr>
    </w:p>
    <w:p w14:paraId="6ECED53D" w14:textId="77777777" w:rsidR="00993787" w:rsidRDefault="00993787">
      <w:pPr>
        <w:rPr>
          <w:rFonts w:ascii="Helvetica" w:eastAsia="Times New Roman" w:hAnsi="Helvetica" w:cs="Times New Roman"/>
          <w:b/>
          <w:bCs/>
          <w:kern w:val="0"/>
          <w:sz w:val="18"/>
          <w:szCs w:val="18"/>
          <w:lang w:val="en-US" w:eastAsia="de-DE"/>
          <w14:ligatures w14:val="none"/>
        </w:rPr>
      </w:pPr>
    </w:p>
    <w:p w14:paraId="583E4850" w14:textId="77777777" w:rsidR="00993787" w:rsidRDefault="00993787">
      <w:pPr>
        <w:rPr>
          <w:rFonts w:ascii="Helvetica" w:eastAsia="Times New Roman" w:hAnsi="Helvetica" w:cs="Times New Roman"/>
          <w:b/>
          <w:bCs/>
          <w:kern w:val="0"/>
          <w:sz w:val="18"/>
          <w:szCs w:val="18"/>
          <w:lang w:val="en-US" w:eastAsia="de-DE"/>
          <w14:ligatures w14:val="none"/>
        </w:rPr>
      </w:pPr>
    </w:p>
    <w:p w14:paraId="1FD98C27" w14:textId="77777777" w:rsidR="00993787" w:rsidRDefault="00993787">
      <w:pPr>
        <w:rPr>
          <w:rFonts w:ascii="Helvetica" w:eastAsia="Times New Roman" w:hAnsi="Helvetica" w:cs="Times New Roman"/>
          <w:b/>
          <w:bCs/>
          <w:kern w:val="0"/>
          <w:sz w:val="18"/>
          <w:szCs w:val="18"/>
          <w:lang w:val="en-US" w:eastAsia="de-DE"/>
          <w14:ligatures w14:val="none"/>
        </w:rPr>
      </w:pPr>
    </w:p>
    <w:p w14:paraId="44868CEA" w14:textId="77777777" w:rsidR="00993787" w:rsidRDefault="00993787">
      <w:pPr>
        <w:rPr>
          <w:rFonts w:ascii="Helvetica" w:eastAsia="Times New Roman" w:hAnsi="Helvetica" w:cs="Times New Roman"/>
          <w:b/>
          <w:bCs/>
          <w:kern w:val="0"/>
          <w:sz w:val="18"/>
          <w:szCs w:val="18"/>
          <w:lang w:val="en-US" w:eastAsia="de-DE"/>
          <w14:ligatures w14:val="none"/>
        </w:rPr>
      </w:pPr>
    </w:p>
    <w:p w14:paraId="2EEF88E7" w14:textId="77777777" w:rsidR="00993787" w:rsidRDefault="00993787">
      <w:pPr>
        <w:rPr>
          <w:rFonts w:ascii="Helvetica" w:eastAsia="Times New Roman" w:hAnsi="Helvetica" w:cs="Times New Roman"/>
          <w:b/>
          <w:bCs/>
          <w:kern w:val="0"/>
          <w:sz w:val="18"/>
          <w:szCs w:val="18"/>
          <w:lang w:val="en-US" w:eastAsia="de-DE"/>
          <w14:ligatures w14:val="none"/>
        </w:rPr>
      </w:pPr>
    </w:p>
    <w:p w14:paraId="2E7AFEF2" w14:textId="77777777" w:rsidR="00993787" w:rsidRDefault="00993787">
      <w:pPr>
        <w:rPr>
          <w:rFonts w:ascii="Helvetica" w:eastAsia="Times New Roman" w:hAnsi="Helvetica" w:cs="Times New Roman"/>
          <w:b/>
          <w:bCs/>
          <w:kern w:val="0"/>
          <w:sz w:val="18"/>
          <w:szCs w:val="18"/>
          <w:lang w:val="en-US" w:eastAsia="de-DE"/>
          <w14:ligatures w14:val="none"/>
        </w:rPr>
      </w:pPr>
    </w:p>
    <w:p w14:paraId="12FC8515" w14:textId="77777777" w:rsidR="00993787" w:rsidRDefault="00993787">
      <w:pPr>
        <w:rPr>
          <w:rFonts w:ascii="Helvetica" w:eastAsia="Times New Roman" w:hAnsi="Helvetica" w:cs="Times New Roman"/>
          <w:b/>
          <w:bCs/>
          <w:kern w:val="0"/>
          <w:sz w:val="18"/>
          <w:szCs w:val="18"/>
          <w:lang w:val="en-US" w:eastAsia="de-DE"/>
          <w14:ligatures w14:val="none"/>
        </w:rPr>
      </w:pPr>
    </w:p>
    <w:p w14:paraId="5E807CD2" w14:textId="77777777" w:rsidR="00993787" w:rsidRDefault="00993787">
      <w:pPr>
        <w:rPr>
          <w:rFonts w:ascii="Helvetica" w:eastAsia="Times New Roman" w:hAnsi="Helvetica" w:cs="Times New Roman"/>
          <w:b/>
          <w:bCs/>
          <w:kern w:val="0"/>
          <w:sz w:val="18"/>
          <w:szCs w:val="18"/>
          <w:lang w:val="en-US" w:eastAsia="de-DE"/>
          <w14:ligatures w14:val="none"/>
        </w:rPr>
      </w:pPr>
    </w:p>
    <w:p w14:paraId="21EA1C79" w14:textId="77777777" w:rsidR="00993787" w:rsidRDefault="00993787">
      <w:pPr>
        <w:rPr>
          <w:rFonts w:ascii="Helvetica" w:eastAsia="Times New Roman" w:hAnsi="Helvetica" w:cs="Times New Roman"/>
          <w:b/>
          <w:bCs/>
          <w:kern w:val="0"/>
          <w:sz w:val="18"/>
          <w:szCs w:val="18"/>
          <w:lang w:val="en-US" w:eastAsia="de-DE"/>
          <w14:ligatures w14:val="none"/>
        </w:rPr>
      </w:pPr>
    </w:p>
    <w:p w14:paraId="6498E5EE" w14:textId="77777777" w:rsidR="00993787" w:rsidRDefault="00993787">
      <w:pPr>
        <w:rPr>
          <w:rFonts w:ascii="Helvetica" w:eastAsia="Times New Roman" w:hAnsi="Helvetica" w:cs="Times New Roman"/>
          <w:b/>
          <w:bCs/>
          <w:kern w:val="0"/>
          <w:sz w:val="18"/>
          <w:szCs w:val="18"/>
          <w:lang w:val="en-US" w:eastAsia="de-DE"/>
          <w14:ligatures w14:val="none"/>
        </w:rPr>
      </w:pPr>
    </w:p>
    <w:p w14:paraId="679DFA72" w14:textId="77777777" w:rsidR="00993787" w:rsidRDefault="00993787">
      <w:pPr>
        <w:rPr>
          <w:rFonts w:ascii="Helvetica" w:eastAsia="Times New Roman" w:hAnsi="Helvetica" w:cs="Times New Roman"/>
          <w:b/>
          <w:bCs/>
          <w:kern w:val="0"/>
          <w:sz w:val="18"/>
          <w:szCs w:val="18"/>
          <w:lang w:val="en-US" w:eastAsia="de-DE"/>
          <w14:ligatures w14:val="none"/>
        </w:rPr>
      </w:pPr>
    </w:p>
    <w:p w14:paraId="1A65418B" w14:textId="51E4BEAF" w:rsidR="00F2405E" w:rsidRPr="00E07759" w:rsidRDefault="00F2405E">
      <w:pPr>
        <w:rPr>
          <w:rFonts w:ascii="Helvetica" w:eastAsia="Times New Roman" w:hAnsi="Helvetica" w:cs="Times New Roman"/>
          <w:b/>
          <w:bCs/>
          <w:kern w:val="0"/>
          <w:sz w:val="20"/>
          <w:szCs w:val="20"/>
          <w:lang w:val="en-US" w:eastAsia="de-DE"/>
          <w14:ligatures w14:val="none"/>
        </w:rPr>
      </w:pPr>
      <w:r w:rsidRPr="00E07759">
        <w:rPr>
          <w:rFonts w:ascii="Helvetica" w:eastAsia="Times New Roman" w:hAnsi="Helvetica" w:cs="Times New Roman"/>
          <w:b/>
          <w:bCs/>
          <w:color w:val="000000" w:themeColor="text1"/>
          <w:kern w:val="0"/>
          <w:sz w:val="20"/>
          <w:szCs w:val="20"/>
          <w:lang w:val="en-US" w:eastAsia="de-DE"/>
          <w14:ligatures w14:val="none"/>
        </w:rPr>
        <w:t xml:space="preserve">Table </w:t>
      </w:r>
      <w:r w:rsidR="00E07759" w:rsidRPr="00E07759">
        <w:rPr>
          <w:rFonts w:ascii="Helvetica" w:eastAsia="Times New Roman" w:hAnsi="Helvetica" w:cs="Times New Roman"/>
          <w:b/>
          <w:bCs/>
          <w:color w:val="000000" w:themeColor="text1"/>
          <w:kern w:val="0"/>
          <w:sz w:val="20"/>
          <w:szCs w:val="20"/>
          <w:lang w:val="en-US" w:eastAsia="de-DE"/>
          <w14:ligatures w14:val="none"/>
        </w:rPr>
        <w:t>S</w:t>
      </w:r>
      <w:r w:rsidRPr="00E07759">
        <w:rPr>
          <w:rFonts w:ascii="Helvetica" w:eastAsia="Times New Roman" w:hAnsi="Helvetica" w:cs="Times New Roman"/>
          <w:b/>
          <w:bCs/>
          <w:color w:val="000000" w:themeColor="text1"/>
          <w:kern w:val="0"/>
          <w:sz w:val="20"/>
          <w:szCs w:val="20"/>
          <w:lang w:val="en-US" w:eastAsia="de-DE"/>
          <w14:ligatures w14:val="none"/>
        </w:rPr>
        <w:t xml:space="preserve">7. Descriptive gender differences of self-reported protective behaviors. 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1979"/>
        <w:gridCol w:w="1469"/>
        <w:gridCol w:w="1469"/>
        <w:gridCol w:w="1312"/>
        <w:gridCol w:w="1469"/>
        <w:gridCol w:w="1469"/>
        <w:gridCol w:w="1203"/>
        <w:gridCol w:w="1360"/>
        <w:gridCol w:w="1360"/>
        <w:gridCol w:w="1197"/>
      </w:tblGrid>
      <w:tr w:rsidR="00F2405E" w:rsidRPr="00F2405E" w14:paraId="02BF2D20" w14:textId="77777777" w:rsidTr="00F240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22BD9EDB" w14:textId="77777777" w:rsidR="00F2405E" w:rsidRPr="00F2405E" w:rsidRDefault="00F2405E" w:rsidP="00BC15C0">
            <w:pPr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Preventive behavior</w:t>
            </w:r>
          </w:p>
        </w:tc>
        <w:tc>
          <w:tcPr>
            <w:tcW w:w="514" w:type="pct"/>
          </w:tcPr>
          <w:p w14:paraId="5F84064E" w14:textId="77777777" w:rsidR="00F2405E" w:rsidRPr="00F2405E" w:rsidRDefault="00F2405E" w:rsidP="00BC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Female</w:t>
            </w:r>
          </w:p>
        </w:tc>
        <w:tc>
          <w:tcPr>
            <w:tcW w:w="514" w:type="pct"/>
          </w:tcPr>
          <w:p w14:paraId="66F2DADD" w14:textId="77777777" w:rsidR="00F2405E" w:rsidRPr="00F2405E" w:rsidRDefault="00F2405E" w:rsidP="00BC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59" w:type="pct"/>
          </w:tcPr>
          <w:p w14:paraId="0DC34C25" w14:textId="77777777" w:rsidR="00F2405E" w:rsidRPr="00F2405E" w:rsidRDefault="00F2405E" w:rsidP="00BC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514" w:type="pct"/>
          </w:tcPr>
          <w:p w14:paraId="184CE496" w14:textId="77777777" w:rsidR="00F2405E" w:rsidRPr="00F2405E" w:rsidRDefault="00F2405E" w:rsidP="00BC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Male</w:t>
            </w:r>
          </w:p>
        </w:tc>
        <w:tc>
          <w:tcPr>
            <w:tcW w:w="514" w:type="pct"/>
          </w:tcPr>
          <w:p w14:paraId="58EA0A5C" w14:textId="77777777" w:rsidR="00F2405E" w:rsidRPr="00F2405E" w:rsidRDefault="00F2405E" w:rsidP="00BC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21" w:type="pct"/>
          </w:tcPr>
          <w:p w14:paraId="259C4A48" w14:textId="77777777" w:rsidR="00F2405E" w:rsidRPr="00F2405E" w:rsidRDefault="00F2405E" w:rsidP="00BC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76" w:type="pct"/>
          </w:tcPr>
          <w:p w14:paraId="77DA8458" w14:textId="77777777" w:rsidR="00F2405E" w:rsidRPr="00F2405E" w:rsidRDefault="00F2405E" w:rsidP="00BC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Total</w:t>
            </w:r>
          </w:p>
        </w:tc>
        <w:tc>
          <w:tcPr>
            <w:tcW w:w="476" w:type="pct"/>
          </w:tcPr>
          <w:p w14:paraId="15141C28" w14:textId="77777777" w:rsidR="00F2405E" w:rsidRPr="00F2405E" w:rsidRDefault="00F2405E" w:rsidP="00BC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19" w:type="pct"/>
          </w:tcPr>
          <w:p w14:paraId="3F88EB7F" w14:textId="77777777" w:rsidR="00F2405E" w:rsidRPr="00F2405E" w:rsidRDefault="00F2405E" w:rsidP="00BC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2405E" w:rsidRPr="00F2405E" w14:paraId="6A65668A" w14:textId="77777777" w:rsidTr="00F24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7B32CAC3" w14:textId="77777777" w:rsidR="00F2405E" w:rsidRPr="00F2405E" w:rsidRDefault="00F2405E" w:rsidP="00BC15C0">
            <w:pPr>
              <w:rPr>
                <w:rFonts w:ascii="Helvetica" w:hAnsi="Helvetica"/>
                <w:b w:val="0"/>
                <w:bCs w:val="0"/>
                <w:i/>
                <w:iCs/>
                <w:sz w:val="20"/>
                <w:szCs w:val="20"/>
              </w:rPr>
            </w:pPr>
            <w:r w:rsidRPr="00F2405E">
              <w:rPr>
                <w:rFonts w:ascii="Helvetica" w:hAnsi="Helvetica"/>
                <w:i/>
                <w:iCs/>
                <w:sz w:val="20"/>
                <w:szCs w:val="20"/>
              </w:rPr>
              <w:t>(n, %)</w:t>
            </w:r>
          </w:p>
        </w:tc>
        <w:tc>
          <w:tcPr>
            <w:tcW w:w="514" w:type="pct"/>
          </w:tcPr>
          <w:p w14:paraId="66998623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 xml:space="preserve">Yes </w:t>
            </w:r>
          </w:p>
        </w:tc>
        <w:tc>
          <w:tcPr>
            <w:tcW w:w="514" w:type="pct"/>
          </w:tcPr>
          <w:p w14:paraId="2ABBE1AE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459" w:type="pct"/>
          </w:tcPr>
          <w:p w14:paraId="04CD9872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Does not apply</w:t>
            </w:r>
          </w:p>
        </w:tc>
        <w:tc>
          <w:tcPr>
            <w:tcW w:w="514" w:type="pct"/>
          </w:tcPr>
          <w:p w14:paraId="5E5E04C9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Yes</w:t>
            </w:r>
          </w:p>
        </w:tc>
        <w:tc>
          <w:tcPr>
            <w:tcW w:w="514" w:type="pct"/>
          </w:tcPr>
          <w:p w14:paraId="57EA75C6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421" w:type="pct"/>
          </w:tcPr>
          <w:p w14:paraId="58B51634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Does not apply</w:t>
            </w:r>
          </w:p>
        </w:tc>
        <w:tc>
          <w:tcPr>
            <w:tcW w:w="476" w:type="pct"/>
          </w:tcPr>
          <w:p w14:paraId="3621AA99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Yes</w:t>
            </w:r>
          </w:p>
        </w:tc>
        <w:tc>
          <w:tcPr>
            <w:tcW w:w="476" w:type="pct"/>
          </w:tcPr>
          <w:p w14:paraId="449A8407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419" w:type="pct"/>
          </w:tcPr>
          <w:p w14:paraId="76C7CF37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Does not apply</w:t>
            </w:r>
          </w:p>
        </w:tc>
      </w:tr>
      <w:tr w:rsidR="00F2405E" w:rsidRPr="00F2405E" w14:paraId="6C822705" w14:textId="77777777" w:rsidTr="00F24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4F1BBC2F" w14:textId="77777777" w:rsidR="00F2405E" w:rsidRPr="00F2405E" w:rsidRDefault="00F2405E" w:rsidP="00BC15C0">
            <w:pPr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Wearing a face mask</w:t>
            </w:r>
          </w:p>
        </w:tc>
        <w:tc>
          <w:tcPr>
            <w:tcW w:w="514" w:type="pct"/>
          </w:tcPr>
          <w:p w14:paraId="760F412B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2041 (48.7%*)</w:t>
            </w:r>
          </w:p>
        </w:tc>
        <w:tc>
          <w:tcPr>
            <w:tcW w:w="514" w:type="pct"/>
          </w:tcPr>
          <w:p w14:paraId="4244169E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112 (2.7%*)</w:t>
            </w:r>
          </w:p>
        </w:tc>
        <w:tc>
          <w:tcPr>
            <w:tcW w:w="459" w:type="pct"/>
          </w:tcPr>
          <w:p w14:paraId="492478F3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15 (0.4%*)</w:t>
            </w:r>
          </w:p>
        </w:tc>
        <w:tc>
          <w:tcPr>
            <w:tcW w:w="514" w:type="pct"/>
          </w:tcPr>
          <w:p w14:paraId="1740DC0B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1805 (43.1%*)</w:t>
            </w:r>
          </w:p>
        </w:tc>
        <w:tc>
          <w:tcPr>
            <w:tcW w:w="514" w:type="pct"/>
          </w:tcPr>
          <w:p w14:paraId="2E465CB3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174 (4.2%*)</w:t>
            </w:r>
          </w:p>
        </w:tc>
        <w:tc>
          <w:tcPr>
            <w:tcW w:w="421" w:type="pct"/>
          </w:tcPr>
          <w:p w14:paraId="5C5F1C89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42 (1.0%)</w:t>
            </w:r>
          </w:p>
        </w:tc>
        <w:tc>
          <w:tcPr>
            <w:tcW w:w="476" w:type="pct"/>
          </w:tcPr>
          <w:p w14:paraId="47D6A7FC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3846 (91.8%)</w:t>
            </w:r>
          </w:p>
        </w:tc>
        <w:tc>
          <w:tcPr>
            <w:tcW w:w="476" w:type="pct"/>
          </w:tcPr>
          <w:p w14:paraId="10F73DD3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286 (6.8%)</w:t>
            </w:r>
          </w:p>
        </w:tc>
        <w:tc>
          <w:tcPr>
            <w:tcW w:w="419" w:type="pct"/>
          </w:tcPr>
          <w:p w14:paraId="780B81DE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57 (1.4%)</w:t>
            </w:r>
          </w:p>
        </w:tc>
      </w:tr>
      <w:tr w:rsidR="00F2405E" w:rsidRPr="00F2405E" w14:paraId="2DEC8680" w14:textId="77777777" w:rsidTr="00F24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581FD0F1" w14:textId="77777777" w:rsidR="00F2405E" w:rsidRPr="00F2405E" w:rsidRDefault="00F2405E" w:rsidP="00BC15C0">
            <w:pPr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Physical distance (2 m)</w:t>
            </w:r>
          </w:p>
        </w:tc>
        <w:tc>
          <w:tcPr>
            <w:tcW w:w="514" w:type="pct"/>
          </w:tcPr>
          <w:p w14:paraId="579F9D91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1970 (47.0%*)</w:t>
            </w:r>
          </w:p>
        </w:tc>
        <w:tc>
          <w:tcPr>
            <w:tcW w:w="514" w:type="pct"/>
          </w:tcPr>
          <w:p w14:paraId="216CB2B9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140 (3.3%*)</w:t>
            </w:r>
          </w:p>
        </w:tc>
        <w:tc>
          <w:tcPr>
            <w:tcW w:w="459" w:type="pct"/>
          </w:tcPr>
          <w:p w14:paraId="62111E06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58 (1.4%*)</w:t>
            </w:r>
          </w:p>
        </w:tc>
        <w:tc>
          <w:tcPr>
            <w:tcW w:w="514" w:type="pct"/>
          </w:tcPr>
          <w:p w14:paraId="45B9BC92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1747 (41.7%*)</w:t>
            </w:r>
          </w:p>
        </w:tc>
        <w:tc>
          <w:tcPr>
            <w:tcW w:w="514" w:type="pct"/>
          </w:tcPr>
          <w:p w14:paraId="01841891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208 (5.0%*)</w:t>
            </w:r>
          </w:p>
        </w:tc>
        <w:tc>
          <w:tcPr>
            <w:tcW w:w="421" w:type="pct"/>
          </w:tcPr>
          <w:p w14:paraId="43AF18E4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66 (1.6%)</w:t>
            </w:r>
          </w:p>
        </w:tc>
        <w:tc>
          <w:tcPr>
            <w:tcW w:w="476" w:type="pct"/>
          </w:tcPr>
          <w:p w14:paraId="2F5AAEBC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3717 (88.7%)</w:t>
            </w:r>
          </w:p>
        </w:tc>
        <w:tc>
          <w:tcPr>
            <w:tcW w:w="476" w:type="pct"/>
          </w:tcPr>
          <w:p w14:paraId="44EE2150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348 (8.3%)</w:t>
            </w:r>
          </w:p>
        </w:tc>
        <w:tc>
          <w:tcPr>
            <w:tcW w:w="419" w:type="pct"/>
          </w:tcPr>
          <w:p w14:paraId="7E80CAAF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124 (3.0%)</w:t>
            </w:r>
          </w:p>
        </w:tc>
      </w:tr>
      <w:tr w:rsidR="00F2405E" w:rsidRPr="00F2405E" w14:paraId="6CAB11EB" w14:textId="77777777" w:rsidTr="00F24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65F097C4" w14:textId="77777777" w:rsidR="00F2405E" w:rsidRPr="00F2405E" w:rsidRDefault="00F2405E" w:rsidP="00BC15C0">
            <w:pPr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Avoiding touching eyes, nose, and mouth with unwashed hands</w:t>
            </w:r>
          </w:p>
        </w:tc>
        <w:tc>
          <w:tcPr>
            <w:tcW w:w="514" w:type="pct"/>
          </w:tcPr>
          <w:p w14:paraId="59FB2E0A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1974 (47.1%*)</w:t>
            </w:r>
          </w:p>
        </w:tc>
        <w:tc>
          <w:tcPr>
            <w:tcW w:w="514" w:type="pct"/>
          </w:tcPr>
          <w:p w14:paraId="14222ECB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139 (3.3%*)</w:t>
            </w:r>
          </w:p>
        </w:tc>
        <w:tc>
          <w:tcPr>
            <w:tcW w:w="459" w:type="pct"/>
          </w:tcPr>
          <w:p w14:paraId="7E69F091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55 (1.3%*)</w:t>
            </w:r>
          </w:p>
        </w:tc>
        <w:tc>
          <w:tcPr>
            <w:tcW w:w="514" w:type="pct"/>
          </w:tcPr>
          <w:p w14:paraId="413EEE2D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1693 (40.4%*)</w:t>
            </w:r>
          </w:p>
        </w:tc>
        <w:tc>
          <w:tcPr>
            <w:tcW w:w="514" w:type="pct"/>
          </w:tcPr>
          <w:p w14:paraId="264405CC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236 (5.6%*)</w:t>
            </w:r>
          </w:p>
        </w:tc>
        <w:tc>
          <w:tcPr>
            <w:tcW w:w="421" w:type="pct"/>
          </w:tcPr>
          <w:p w14:paraId="1A9F2799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92 (2.2%)</w:t>
            </w:r>
          </w:p>
        </w:tc>
        <w:tc>
          <w:tcPr>
            <w:tcW w:w="476" w:type="pct"/>
          </w:tcPr>
          <w:p w14:paraId="66BECCCE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3667 (87.5%)</w:t>
            </w:r>
          </w:p>
        </w:tc>
        <w:tc>
          <w:tcPr>
            <w:tcW w:w="476" w:type="pct"/>
          </w:tcPr>
          <w:p w14:paraId="40C3EBD4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375 (9.0%)</w:t>
            </w:r>
          </w:p>
        </w:tc>
        <w:tc>
          <w:tcPr>
            <w:tcW w:w="419" w:type="pct"/>
          </w:tcPr>
          <w:p w14:paraId="373AFA8F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147 (3.5%)</w:t>
            </w:r>
          </w:p>
        </w:tc>
      </w:tr>
      <w:tr w:rsidR="00F2405E" w:rsidRPr="00F2405E" w14:paraId="1DE2F006" w14:textId="77777777" w:rsidTr="00F24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79DB59A1" w14:textId="77777777" w:rsidR="00F2405E" w:rsidRPr="00F2405E" w:rsidRDefault="00F2405E" w:rsidP="00BC15C0">
            <w:pPr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Disinfecting surfaces</w:t>
            </w:r>
          </w:p>
        </w:tc>
        <w:tc>
          <w:tcPr>
            <w:tcW w:w="514" w:type="pct"/>
          </w:tcPr>
          <w:p w14:paraId="6F0A8007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1808 (43.2%*)</w:t>
            </w:r>
          </w:p>
        </w:tc>
        <w:tc>
          <w:tcPr>
            <w:tcW w:w="514" w:type="pct"/>
          </w:tcPr>
          <w:p w14:paraId="00DE8734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301 (7.2%*)</w:t>
            </w:r>
          </w:p>
        </w:tc>
        <w:tc>
          <w:tcPr>
            <w:tcW w:w="459" w:type="pct"/>
          </w:tcPr>
          <w:p w14:paraId="73F596B3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59 (1.4%*)</w:t>
            </w:r>
          </w:p>
        </w:tc>
        <w:tc>
          <w:tcPr>
            <w:tcW w:w="514" w:type="pct"/>
          </w:tcPr>
          <w:p w14:paraId="2FA355CE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1504 (35.9%*)</w:t>
            </w:r>
          </w:p>
        </w:tc>
        <w:tc>
          <w:tcPr>
            <w:tcW w:w="514" w:type="pct"/>
          </w:tcPr>
          <w:p w14:paraId="281F79C2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440 (10.5%*)</w:t>
            </w:r>
          </w:p>
        </w:tc>
        <w:tc>
          <w:tcPr>
            <w:tcW w:w="421" w:type="pct"/>
          </w:tcPr>
          <w:p w14:paraId="5A8ECA9C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77 (1.8%)</w:t>
            </w:r>
          </w:p>
        </w:tc>
        <w:tc>
          <w:tcPr>
            <w:tcW w:w="476" w:type="pct"/>
          </w:tcPr>
          <w:p w14:paraId="32FFB949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3312 (79.1%)</w:t>
            </w:r>
          </w:p>
        </w:tc>
        <w:tc>
          <w:tcPr>
            <w:tcW w:w="476" w:type="pct"/>
          </w:tcPr>
          <w:p w14:paraId="1773ED9A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741 (17.7%)</w:t>
            </w:r>
          </w:p>
        </w:tc>
        <w:tc>
          <w:tcPr>
            <w:tcW w:w="419" w:type="pct"/>
          </w:tcPr>
          <w:p w14:paraId="556EFCBE" w14:textId="77777777" w:rsidR="00F2405E" w:rsidRPr="00F2405E" w:rsidRDefault="00F2405E" w:rsidP="00BC1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136 (3.2%)</w:t>
            </w:r>
          </w:p>
        </w:tc>
      </w:tr>
      <w:tr w:rsidR="00F2405E" w:rsidRPr="00F2405E" w14:paraId="0FBE9DF3" w14:textId="77777777" w:rsidTr="00F24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261ED858" w14:textId="77777777" w:rsidR="00F2405E" w:rsidRPr="00F2405E" w:rsidRDefault="00F2405E" w:rsidP="00BC15C0">
            <w:pPr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Use of antibiotics when being sick</w:t>
            </w:r>
          </w:p>
        </w:tc>
        <w:tc>
          <w:tcPr>
            <w:tcW w:w="514" w:type="pct"/>
          </w:tcPr>
          <w:p w14:paraId="085E6A5C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243 (5.8%*)</w:t>
            </w:r>
          </w:p>
        </w:tc>
        <w:tc>
          <w:tcPr>
            <w:tcW w:w="514" w:type="pct"/>
          </w:tcPr>
          <w:p w14:paraId="2922FC5A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1723 (41.1%*)</w:t>
            </w:r>
          </w:p>
        </w:tc>
        <w:tc>
          <w:tcPr>
            <w:tcW w:w="459" w:type="pct"/>
          </w:tcPr>
          <w:p w14:paraId="3E37D3A0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202 (4.8%*)</w:t>
            </w:r>
          </w:p>
        </w:tc>
        <w:tc>
          <w:tcPr>
            <w:tcW w:w="514" w:type="pct"/>
          </w:tcPr>
          <w:p w14:paraId="7EBE6D2C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290 (6.9%*)</w:t>
            </w:r>
          </w:p>
        </w:tc>
        <w:tc>
          <w:tcPr>
            <w:tcW w:w="514" w:type="pct"/>
          </w:tcPr>
          <w:p w14:paraId="6A6F3F32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1581 (37.7%*)</w:t>
            </w:r>
          </w:p>
        </w:tc>
        <w:tc>
          <w:tcPr>
            <w:tcW w:w="421" w:type="pct"/>
          </w:tcPr>
          <w:p w14:paraId="48D857ED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150 (3.6%)</w:t>
            </w:r>
          </w:p>
        </w:tc>
        <w:tc>
          <w:tcPr>
            <w:tcW w:w="476" w:type="pct"/>
          </w:tcPr>
          <w:p w14:paraId="2EB1F51E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533 (12.7%)</w:t>
            </w:r>
          </w:p>
        </w:tc>
        <w:tc>
          <w:tcPr>
            <w:tcW w:w="476" w:type="pct"/>
          </w:tcPr>
          <w:p w14:paraId="7C154774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3304 (78.9%)</w:t>
            </w:r>
          </w:p>
        </w:tc>
        <w:tc>
          <w:tcPr>
            <w:tcW w:w="419" w:type="pct"/>
          </w:tcPr>
          <w:p w14:paraId="576318E3" w14:textId="77777777" w:rsidR="00F2405E" w:rsidRPr="00F2405E" w:rsidRDefault="00F2405E" w:rsidP="00BC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2405E">
              <w:rPr>
                <w:rFonts w:ascii="Helvetica" w:hAnsi="Helvetica"/>
                <w:sz w:val="20"/>
                <w:szCs w:val="20"/>
              </w:rPr>
              <w:t>352 (8.4%)</w:t>
            </w:r>
          </w:p>
        </w:tc>
      </w:tr>
    </w:tbl>
    <w:p w14:paraId="392D70DE" w14:textId="77777777" w:rsidR="00F2405E" w:rsidRPr="005B3D32" w:rsidRDefault="00F2405E" w:rsidP="00F2405E">
      <w:pPr>
        <w:rPr>
          <w:rFonts w:ascii="Helvetica" w:hAnsi="Helvetica"/>
          <w:sz w:val="16"/>
          <w:szCs w:val="14"/>
        </w:rPr>
      </w:pPr>
      <w:r w:rsidRPr="005B3D32">
        <w:rPr>
          <w:rFonts w:ascii="Helvetica" w:hAnsi="Helvetica"/>
          <w:sz w:val="16"/>
          <w:szCs w:val="14"/>
        </w:rPr>
        <w:t>*</w:t>
      </w:r>
      <w:r w:rsidRPr="008D1014">
        <w:rPr>
          <w:rFonts w:ascii="Helvetica" w:hAnsi="Helvetica"/>
          <w:sz w:val="16"/>
          <w:szCs w:val="14"/>
        </w:rPr>
        <w:t>Percentage</w:t>
      </w:r>
      <w:r w:rsidRPr="005B3D32">
        <w:rPr>
          <w:rFonts w:ascii="Helvetica" w:hAnsi="Helvetica"/>
          <w:sz w:val="16"/>
          <w:szCs w:val="14"/>
        </w:rPr>
        <w:t xml:space="preserve"> of the total</w:t>
      </w:r>
    </w:p>
    <w:p w14:paraId="6C375B7C" w14:textId="77777777" w:rsidR="00F2405E" w:rsidRPr="00C71C66" w:rsidRDefault="00F2405E">
      <w:pPr>
        <w:rPr>
          <w:lang w:val="en-US"/>
        </w:rPr>
      </w:pPr>
    </w:p>
    <w:sectPr w:rsidR="00F2405E" w:rsidRPr="00C71C66" w:rsidSect="00C71C6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C66"/>
    <w:rsid w:val="000824C7"/>
    <w:rsid w:val="00490D70"/>
    <w:rsid w:val="006D5288"/>
    <w:rsid w:val="00741F07"/>
    <w:rsid w:val="0078517C"/>
    <w:rsid w:val="0087092E"/>
    <w:rsid w:val="008C576C"/>
    <w:rsid w:val="00993787"/>
    <w:rsid w:val="00A07E1D"/>
    <w:rsid w:val="00C165A8"/>
    <w:rsid w:val="00C71C66"/>
    <w:rsid w:val="00C8271E"/>
    <w:rsid w:val="00E07759"/>
    <w:rsid w:val="00E85DE7"/>
    <w:rsid w:val="00F24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901986"/>
  <w15:chartTrackingRefBased/>
  <w15:docId w15:val="{B66A2770-9CC9-F041-A6B8-F3B2A12C8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78517C"/>
    <w:rPr>
      <w:b/>
      <w:bCs/>
    </w:rPr>
  </w:style>
  <w:style w:type="table" w:styleId="EinfacheTabelle2">
    <w:name w:val="Plain Table 2"/>
    <w:basedOn w:val="NormaleTabelle"/>
    <w:uiPriority w:val="42"/>
    <w:rsid w:val="00F2405E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62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66</Words>
  <Characters>672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.eitze</dc:creator>
  <cp:keywords/>
  <dc:description/>
  <cp:lastModifiedBy>Sarah Eitze</cp:lastModifiedBy>
  <cp:revision>7</cp:revision>
  <dcterms:created xsi:type="dcterms:W3CDTF">2024-05-11T21:50:00Z</dcterms:created>
  <dcterms:modified xsi:type="dcterms:W3CDTF">2025-02-24T18:55:00Z</dcterms:modified>
</cp:coreProperties>
</file>